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11CBA" w14:textId="0BCBBE35" w:rsidR="00F36AF6" w:rsidRDefault="00B012E8">
      <w:pPr>
        <w:rPr>
          <w:rFonts w:ascii="Georgia" w:hAnsi="Georgia"/>
        </w:rPr>
      </w:pPr>
      <w:r>
        <w:rPr>
          <w:rFonts w:ascii="Georgia" w:hAnsi="Georgia"/>
        </w:rPr>
        <w:t xml:space="preserve">Table </w:t>
      </w:r>
      <w:r w:rsidR="00A24BB1">
        <w:rPr>
          <w:rFonts w:ascii="Georgia" w:hAnsi="Georgia"/>
        </w:rPr>
        <w:t>1</w:t>
      </w:r>
      <w:r>
        <w:rPr>
          <w:rFonts w:ascii="Georgia" w:hAnsi="Georgia"/>
        </w:rPr>
        <w:t xml:space="preserve">. </w:t>
      </w:r>
      <w:r w:rsidR="00A24BB1">
        <w:rPr>
          <w:rFonts w:ascii="Georgia" w:hAnsi="Georgia"/>
        </w:rPr>
        <w:t>Characteristics of included studies</w:t>
      </w:r>
    </w:p>
    <w:p w14:paraId="2E24224F" w14:textId="3B44F1D0" w:rsidR="00B012E8" w:rsidRDefault="00B012E8">
      <w:pPr>
        <w:rPr>
          <w:rFonts w:ascii="Georgia" w:hAnsi="Georgia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16"/>
        <w:gridCol w:w="444"/>
        <w:gridCol w:w="723"/>
        <w:gridCol w:w="3260"/>
        <w:gridCol w:w="1491"/>
        <w:gridCol w:w="1579"/>
        <w:gridCol w:w="1290"/>
        <w:gridCol w:w="3048"/>
        <w:gridCol w:w="1061"/>
        <w:gridCol w:w="328"/>
        <w:gridCol w:w="351"/>
        <w:gridCol w:w="404"/>
      </w:tblGrid>
      <w:tr w:rsidR="00DD0CA9" w:rsidRPr="00926950" w14:paraId="07470A4C" w14:textId="77777777" w:rsidTr="00B24A27">
        <w:trPr>
          <w:tblHeader/>
        </w:trPr>
        <w:tc>
          <w:tcPr>
            <w:tcW w:w="1416" w:type="dxa"/>
            <w:tcBorders>
              <w:bottom w:val="single" w:sz="18" w:space="0" w:color="auto"/>
            </w:tcBorders>
          </w:tcPr>
          <w:p w14:paraId="6019390B" w14:textId="47C400BC" w:rsidR="00A64F30" w:rsidRPr="00926950" w:rsidRDefault="00A64F30" w:rsidP="0013682A">
            <w:pPr>
              <w:jc w:val="center"/>
              <w:rPr>
                <w:rFonts w:ascii="Georgia" w:hAnsi="Georgia"/>
                <w:b/>
                <w:bCs/>
                <w:sz w:val="16"/>
                <w:szCs w:val="16"/>
              </w:rPr>
            </w:pPr>
            <w:r w:rsidRPr="00926950">
              <w:rPr>
                <w:rFonts w:ascii="Georgia" w:hAnsi="Georgia"/>
                <w:b/>
                <w:bCs/>
                <w:sz w:val="16"/>
                <w:szCs w:val="16"/>
              </w:rPr>
              <w:t>Lead author, Year published</w:t>
            </w:r>
          </w:p>
        </w:tc>
        <w:tc>
          <w:tcPr>
            <w:tcW w:w="1167" w:type="dxa"/>
            <w:gridSpan w:val="2"/>
            <w:tcBorders>
              <w:bottom w:val="single" w:sz="18" w:space="0" w:color="auto"/>
            </w:tcBorders>
          </w:tcPr>
          <w:p w14:paraId="42AE3DD4" w14:textId="40ADAD61" w:rsidR="00A64F30" w:rsidRPr="00926950" w:rsidRDefault="00A64F30" w:rsidP="0013682A">
            <w:pPr>
              <w:rPr>
                <w:rFonts w:ascii="Georgia" w:hAnsi="Georgia"/>
                <w:b/>
                <w:bCs/>
                <w:sz w:val="16"/>
                <w:szCs w:val="16"/>
              </w:rPr>
            </w:pPr>
            <w:r w:rsidRPr="00926950">
              <w:rPr>
                <w:rFonts w:ascii="Georgia" w:hAnsi="Georgia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3260" w:type="dxa"/>
            <w:tcBorders>
              <w:bottom w:val="single" w:sz="18" w:space="0" w:color="auto"/>
            </w:tcBorders>
          </w:tcPr>
          <w:p w14:paraId="36F1AECC" w14:textId="4C169768" w:rsidR="00A64F30" w:rsidRPr="00926950" w:rsidRDefault="00A64F30" w:rsidP="0013682A">
            <w:pPr>
              <w:rPr>
                <w:rFonts w:ascii="Georgia" w:hAnsi="Georgia"/>
                <w:b/>
                <w:bCs/>
                <w:sz w:val="16"/>
                <w:szCs w:val="16"/>
              </w:rPr>
            </w:pPr>
            <w:r w:rsidRPr="00926950">
              <w:rPr>
                <w:rFonts w:ascii="Georgia" w:hAnsi="Georgia"/>
                <w:b/>
                <w:bCs/>
                <w:sz w:val="16"/>
                <w:szCs w:val="16"/>
              </w:rPr>
              <w:t>Study aim</w:t>
            </w:r>
          </w:p>
        </w:tc>
        <w:tc>
          <w:tcPr>
            <w:tcW w:w="1491" w:type="dxa"/>
            <w:tcBorders>
              <w:bottom w:val="single" w:sz="18" w:space="0" w:color="auto"/>
            </w:tcBorders>
          </w:tcPr>
          <w:p w14:paraId="70A644AC" w14:textId="3F1B7400" w:rsidR="00A64F30" w:rsidRPr="00926950" w:rsidRDefault="00A64F30" w:rsidP="0013682A">
            <w:pPr>
              <w:rPr>
                <w:rFonts w:ascii="Georgia" w:hAnsi="Georgia"/>
                <w:b/>
                <w:bCs/>
                <w:sz w:val="16"/>
                <w:szCs w:val="16"/>
              </w:rPr>
            </w:pPr>
            <w:r w:rsidRPr="00926950">
              <w:rPr>
                <w:rFonts w:ascii="Georgia" w:hAnsi="Georgia"/>
                <w:b/>
                <w:bCs/>
                <w:sz w:val="16"/>
                <w:szCs w:val="16"/>
              </w:rPr>
              <w:t>Component of PCC studied</w:t>
            </w:r>
          </w:p>
        </w:tc>
        <w:tc>
          <w:tcPr>
            <w:tcW w:w="1579" w:type="dxa"/>
            <w:tcBorders>
              <w:bottom w:val="single" w:sz="18" w:space="0" w:color="auto"/>
            </w:tcBorders>
          </w:tcPr>
          <w:p w14:paraId="65AFCE77" w14:textId="6FB79399" w:rsidR="00A64F30" w:rsidRPr="00926950" w:rsidRDefault="00A64F30" w:rsidP="0013682A">
            <w:pPr>
              <w:rPr>
                <w:rFonts w:ascii="Georgia" w:hAnsi="Georgia"/>
                <w:b/>
                <w:bCs/>
                <w:sz w:val="16"/>
                <w:szCs w:val="16"/>
              </w:rPr>
            </w:pPr>
            <w:r w:rsidRPr="00926950">
              <w:rPr>
                <w:rFonts w:ascii="Georgia" w:hAnsi="Georgia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1290" w:type="dxa"/>
            <w:tcBorders>
              <w:bottom w:val="single" w:sz="18" w:space="0" w:color="auto"/>
            </w:tcBorders>
          </w:tcPr>
          <w:p w14:paraId="3186B7E5" w14:textId="7A212C5C" w:rsidR="00A64F30" w:rsidRPr="00926950" w:rsidRDefault="00A64F30" w:rsidP="0013682A">
            <w:pPr>
              <w:rPr>
                <w:rFonts w:ascii="Georgia" w:hAnsi="Georgia"/>
                <w:b/>
                <w:bCs/>
                <w:sz w:val="16"/>
                <w:szCs w:val="16"/>
              </w:rPr>
            </w:pPr>
            <w:r w:rsidRPr="00926950">
              <w:rPr>
                <w:rFonts w:ascii="Georgia" w:hAnsi="Georgia"/>
                <w:b/>
                <w:bCs/>
                <w:sz w:val="16"/>
                <w:szCs w:val="16"/>
              </w:rPr>
              <w:t>Data collection method</w:t>
            </w:r>
          </w:p>
        </w:tc>
        <w:tc>
          <w:tcPr>
            <w:tcW w:w="3048" w:type="dxa"/>
            <w:tcBorders>
              <w:bottom w:val="single" w:sz="18" w:space="0" w:color="auto"/>
            </w:tcBorders>
          </w:tcPr>
          <w:p w14:paraId="39328918" w14:textId="1ABA0272" w:rsidR="00A64F30" w:rsidRPr="00926950" w:rsidRDefault="00A64F30" w:rsidP="0013682A">
            <w:pPr>
              <w:rPr>
                <w:rFonts w:ascii="Georgia" w:hAnsi="Georgia"/>
                <w:b/>
                <w:bCs/>
                <w:sz w:val="16"/>
                <w:szCs w:val="16"/>
              </w:rPr>
            </w:pPr>
            <w:r w:rsidRPr="00926950">
              <w:rPr>
                <w:rFonts w:ascii="Georgia" w:hAnsi="Georgia"/>
                <w:b/>
                <w:bCs/>
                <w:sz w:val="16"/>
                <w:szCs w:val="16"/>
              </w:rPr>
              <w:t>Target population</w:t>
            </w:r>
          </w:p>
        </w:tc>
        <w:tc>
          <w:tcPr>
            <w:tcW w:w="1061" w:type="dxa"/>
            <w:tcBorders>
              <w:bottom w:val="single" w:sz="18" w:space="0" w:color="auto"/>
            </w:tcBorders>
          </w:tcPr>
          <w:p w14:paraId="5D030C1C" w14:textId="6712040E" w:rsidR="00A64F30" w:rsidRPr="00926950" w:rsidRDefault="00A64F30" w:rsidP="0013682A">
            <w:pPr>
              <w:rPr>
                <w:rFonts w:ascii="Georgia" w:hAnsi="Georgia"/>
                <w:b/>
                <w:bCs/>
                <w:sz w:val="16"/>
                <w:szCs w:val="16"/>
              </w:rPr>
            </w:pPr>
            <w:r w:rsidRPr="00926950">
              <w:rPr>
                <w:rFonts w:ascii="Georgia" w:hAnsi="Georgia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1083" w:type="dxa"/>
            <w:gridSpan w:val="3"/>
            <w:tcBorders>
              <w:bottom w:val="single" w:sz="18" w:space="0" w:color="auto"/>
            </w:tcBorders>
          </w:tcPr>
          <w:p w14:paraId="66AC23AD" w14:textId="2F7E6A9A" w:rsidR="00A64F30" w:rsidRPr="00926950" w:rsidRDefault="00A64F30" w:rsidP="0013682A">
            <w:pPr>
              <w:jc w:val="center"/>
              <w:rPr>
                <w:rFonts w:ascii="Georgia" w:hAnsi="Georgia"/>
                <w:b/>
                <w:bCs/>
                <w:sz w:val="16"/>
                <w:szCs w:val="16"/>
              </w:rPr>
            </w:pPr>
            <w:r w:rsidRPr="00926950">
              <w:rPr>
                <w:rFonts w:ascii="Georgia" w:hAnsi="Georgia"/>
                <w:b/>
                <w:bCs/>
                <w:sz w:val="16"/>
                <w:szCs w:val="16"/>
              </w:rPr>
              <w:t>Themes</w:t>
            </w:r>
          </w:p>
        </w:tc>
      </w:tr>
      <w:tr w:rsidR="00DD0CA9" w:rsidRPr="00926950" w14:paraId="0A8A0021" w14:textId="77777777" w:rsidTr="00B24A27">
        <w:tc>
          <w:tcPr>
            <w:tcW w:w="1416" w:type="dxa"/>
            <w:tcBorders>
              <w:top w:val="single" w:sz="18" w:space="0" w:color="auto"/>
              <w:bottom w:val="single" w:sz="18" w:space="0" w:color="auto"/>
            </w:tcBorders>
          </w:tcPr>
          <w:p w14:paraId="5E50098A" w14:textId="28DBB9A7" w:rsidR="00A64F30" w:rsidRPr="00926950" w:rsidRDefault="00A64F30" w:rsidP="00D5599C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67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F8AD06B" w14:textId="77777777" w:rsidR="00A64F30" w:rsidRPr="00926950" w:rsidRDefault="00A64F30" w:rsidP="00D5599C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18" w:space="0" w:color="auto"/>
              <w:bottom w:val="single" w:sz="18" w:space="0" w:color="auto"/>
            </w:tcBorders>
          </w:tcPr>
          <w:p w14:paraId="4B6A782E" w14:textId="77777777" w:rsidR="00A64F30" w:rsidRPr="00926950" w:rsidRDefault="00A64F30" w:rsidP="00D5599C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491" w:type="dxa"/>
            <w:tcBorders>
              <w:top w:val="single" w:sz="18" w:space="0" w:color="auto"/>
              <w:bottom w:val="single" w:sz="18" w:space="0" w:color="auto"/>
            </w:tcBorders>
          </w:tcPr>
          <w:p w14:paraId="26D99546" w14:textId="77777777" w:rsidR="00A64F30" w:rsidRPr="00926950" w:rsidRDefault="00A64F30" w:rsidP="00D5599C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single" w:sz="18" w:space="0" w:color="auto"/>
              <w:bottom w:val="single" w:sz="18" w:space="0" w:color="auto"/>
            </w:tcBorders>
          </w:tcPr>
          <w:p w14:paraId="4E915859" w14:textId="35A5707F" w:rsidR="00A64F30" w:rsidRPr="00926950" w:rsidRDefault="00A64F30" w:rsidP="00D5599C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290" w:type="dxa"/>
            <w:tcBorders>
              <w:top w:val="single" w:sz="18" w:space="0" w:color="auto"/>
              <w:bottom w:val="single" w:sz="18" w:space="0" w:color="auto"/>
            </w:tcBorders>
          </w:tcPr>
          <w:p w14:paraId="38F72DCB" w14:textId="77777777" w:rsidR="00A64F30" w:rsidRPr="00926950" w:rsidRDefault="00A64F30" w:rsidP="00D5599C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3048" w:type="dxa"/>
            <w:tcBorders>
              <w:top w:val="single" w:sz="18" w:space="0" w:color="auto"/>
              <w:bottom w:val="single" w:sz="18" w:space="0" w:color="auto"/>
            </w:tcBorders>
          </w:tcPr>
          <w:p w14:paraId="7DA487F4" w14:textId="77777777" w:rsidR="00A64F30" w:rsidRPr="00926950" w:rsidRDefault="00A64F30" w:rsidP="00D5599C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single" w:sz="18" w:space="0" w:color="auto"/>
              <w:bottom w:val="single" w:sz="18" w:space="0" w:color="auto"/>
            </w:tcBorders>
          </w:tcPr>
          <w:p w14:paraId="2C009939" w14:textId="77777777" w:rsidR="00A64F30" w:rsidRPr="00926950" w:rsidRDefault="00A64F30" w:rsidP="00D5599C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328" w:type="dxa"/>
            <w:tcBorders>
              <w:top w:val="single" w:sz="18" w:space="0" w:color="auto"/>
              <w:bottom w:val="single" w:sz="18" w:space="0" w:color="auto"/>
            </w:tcBorders>
          </w:tcPr>
          <w:p w14:paraId="2E02E3AB" w14:textId="2831CA9E" w:rsidR="00A64F30" w:rsidRPr="00926950" w:rsidRDefault="00A64F30" w:rsidP="00D5599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</w:t>
            </w:r>
          </w:p>
        </w:tc>
        <w:tc>
          <w:tcPr>
            <w:tcW w:w="351" w:type="dxa"/>
            <w:tcBorders>
              <w:top w:val="single" w:sz="18" w:space="0" w:color="auto"/>
              <w:bottom w:val="single" w:sz="18" w:space="0" w:color="auto"/>
            </w:tcBorders>
          </w:tcPr>
          <w:p w14:paraId="3FE4E74B" w14:textId="1936E292" w:rsidR="00A64F30" w:rsidRPr="00926950" w:rsidRDefault="00A64F30" w:rsidP="00D5599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I</w:t>
            </w:r>
          </w:p>
        </w:tc>
        <w:tc>
          <w:tcPr>
            <w:tcW w:w="404" w:type="dxa"/>
            <w:tcBorders>
              <w:top w:val="single" w:sz="18" w:space="0" w:color="auto"/>
              <w:bottom w:val="single" w:sz="18" w:space="0" w:color="auto"/>
            </w:tcBorders>
          </w:tcPr>
          <w:p w14:paraId="4B8A0FB9" w14:textId="699EC657" w:rsidR="00A64F30" w:rsidRPr="00926950" w:rsidRDefault="00A64F30" w:rsidP="00D5599C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II</w:t>
            </w:r>
          </w:p>
        </w:tc>
      </w:tr>
      <w:tr w:rsidR="00DD0CA9" w:rsidRPr="00926950" w14:paraId="7F595946" w14:textId="77777777" w:rsidTr="00B24A27">
        <w:tc>
          <w:tcPr>
            <w:tcW w:w="1416" w:type="dxa"/>
            <w:tcBorders>
              <w:top w:val="single" w:sz="18" w:space="0" w:color="auto"/>
              <w:bottom w:val="single" w:sz="2" w:space="0" w:color="auto"/>
            </w:tcBorders>
          </w:tcPr>
          <w:p w14:paraId="28384734" w14:textId="7C6F5384" w:rsidR="00C24445" w:rsidRPr="00926950" w:rsidRDefault="00C24445" w:rsidP="00C24445">
            <w:pPr>
              <w:rPr>
                <w:rFonts w:ascii="Georgia" w:hAnsi="Georgia"/>
                <w:sz w:val="16"/>
                <w:szCs w:val="16"/>
              </w:rPr>
            </w:pPr>
            <w:ins w:id="0" w:author="Cherie Caut" w:date="2024-11-23T14:32:00Z" w16du:dateUtc="2024-11-23T04:02:00Z">
              <w:r>
                <w:rPr>
                  <w:rFonts w:ascii="Georgia" w:hAnsi="Georgia"/>
                  <w:sz w:val="16"/>
                  <w:szCs w:val="16"/>
                </w:rPr>
                <w:t>Bradfield 2023</w:t>
              </w:r>
            </w:ins>
          </w:p>
        </w:tc>
        <w:tc>
          <w:tcPr>
            <w:tcW w:w="1167" w:type="dxa"/>
            <w:gridSpan w:val="2"/>
            <w:tcBorders>
              <w:top w:val="single" w:sz="18" w:space="0" w:color="auto"/>
              <w:bottom w:val="single" w:sz="2" w:space="0" w:color="auto"/>
            </w:tcBorders>
          </w:tcPr>
          <w:p w14:paraId="1210605F" w14:textId="55E3EE55" w:rsidR="00C24445" w:rsidRPr="00926950" w:rsidRDefault="00C24445" w:rsidP="00C24445">
            <w:pPr>
              <w:rPr>
                <w:rFonts w:ascii="Georgia" w:hAnsi="Georgia"/>
                <w:sz w:val="16"/>
                <w:szCs w:val="16"/>
              </w:rPr>
            </w:pPr>
            <w:ins w:id="1" w:author="Cherie Caut" w:date="2024-11-23T14:32:00Z" w16du:dateUtc="2024-11-23T04:02:00Z">
              <w:r>
                <w:rPr>
                  <w:rFonts w:ascii="Georgia" w:hAnsi="Georgia"/>
                  <w:sz w:val="16"/>
                  <w:szCs w:val="16"/>
                </w:rPr>
                <w:t>Australia</w:t>
              </w:r>
            </w:ins>
          </w:p>
        </w:tc>
        <w:tc>
          <w:tcPr>
            <w:tcW w:w="3260" w:type="dxa"/>
            <w:tcBorders>
              <w:top w:val="single" w:sz="18" w:space="0" w:color="auto"/>
              <w:bottom w:val="single" w:sz="2" w:space="0" w:color="auto"/>
            </w:tcBorders>
          </w:tcPr>
          <w:p w14:paraId="194DE51F" w14:textId="243B04A1" w:rsidR="00C24445" w:rsidRPr="00926950" w:rsidRDefault="00C24445" w:rsidP="00C24445">
            <w:pPr>
              <w:rPr>
                <w:rFonts w:ascii="Georgia" w:hAnsi="Georgia"/>
                <w:sz w:val="16"/>
                <w:szCs w:val="16"/>
              </w:rPr>
            </w:pPr>
            <w:ins w:id="2" w:author="Cherie Caut" w:date="2024-11-23T14:32:00Z" w16du:dateUtc="2024-11-23T04:02:00Z">
              <w:r>
                <w:rPr>
                  <w:rFonts w:ascii="Georgia" w:hAnsi="Georgia"/>
                  <w:sz w:val="16"/>
                  <w:szCs w:val="16"/>
                </w:rPr>
                <w:t xml:space="preserve">Explore midwives’ knowledge, perspectives and learning needs and barriers and enablers to delivering preconception and </w:t>
              </w:r>
              <w:proofErr w:type="spellStart"/>
              <w:r>
                <w:rPr>
                  <w:rFonts w:ascii="Georgia" w:hAnsi="Georgia"/>
                  <w:sz w:val="16"/>
                  <w:szCs w:val="16"/>
                </w:rPr>
                <w:t>interconception</w:t>
              </w:r>
              <w:proofErr w:type="spellEnd"/>
              <w:r>
                <w:rPr>
                  <w:rFonts w:ascii="Georgia" w:hAnsi="Georgia"/>
                  <w:sz w:val="16"/>
                  <w:szCs w:val="16"/>
                </w:rPr>
                <w:t xml:space="preserve"> care.</w:t>
              </w:r>
            </w:ins>
          </w:p>
        </w:tc>
        <w:tc>
          <w:tcPr>
            <w:tcW w:w="1491" w:type="dxa"/>
            <w:tcBorders>
              <w:top w:val="single" w:sz="18" w:space="0" w:color="auto"/>
              <w:bottom w:val="single" w:sz="2" w:space="0" w:color="auto"/>
            </w:tcBorders>
          </w:tcPr>
          <w:p w14:paraId="5C5B8A1C" w14:textId="072D4E7D" w:rsidR="00C24445" w:rsidRPr="00926950" w:rsidRDefault="00C24445" w:rsidP="00C24445">
            <w:pPr>
              <w:rPr>
                <w:rFonts w:ascii="Georgia" w:hAnsi="Georgia"/>
                <w:sz w:val="16"/>
                <w:szCs w:val="16"/>
              </w:rPr>
            </w:pPr>
            <w:ins w:id="3" w:author="Cherie Caut" w:date="2024-11-23T14:32:00Z" w16du:dateUtc="2024-11-23T04:02:00Z">
              <w:r w:rsidRPr="00926950">
                <w:rPr>
                  <w:sz w:val="16"/>
                  <w:szCs w:val="16"/>
                </w:rPr>
                <w:t>G</w:t>
              </w:r>
              <w:r w:rsidRPr="00926950">
                <w:rPr>
                  <w:rFonts w:ascii="Georgia" w:hAnsi="Georgia"/>
                  <w:sz w:val="16"/>
                  <w:szCs w:val="16"/>
                </w:rPr>
                <w:t xml:space="preserve">eneral preconception </w:t>
              </w:r>
              <w:r>
                <w:rPr>
                  <w:rFonts w:ascii="Georgia" w:hAnsi="Georgia"/>
                  <w:sz w:val="16"/>
                  <w:szCs w:val="16"/>
                </w:rPr>
                <w:t xml:space="preserve">and </w:t>
              </w:r>
              <w:proofErr w:type="spellStart"/>
              <w:r>
                <w:rPr>
                  <w:rFonts w:ascii="Georgia" w:hAnsi="Georgia"/>
                  <w:sz w:val="16"/>
                  <w:szCs w:val="16"/>
                </w:rPr>
                <w:t>interconception</w:t>
              </w:r>
              <w:proofErr w:type="spellEnd"/>
              <w:r>
                <w:rPr>
                  <w:rFonts w:ascii="Georgia" w:hAnsi="Georgia"/>
                  <w:sz w:val="16"/>
                  <w:szCs w:val="16"/>
                </w:rPr>
                <w:t xml:space="preserve"> </w:t>
              </w:r>
              <w:r w:rsidRPr="00926950">
                <w:rPr>
                  <w:rFonts w:ascii="Georgia" w:hAnsi="Georgia"/>
                  <w:sz w:val="16"/>
                  <w:szCs w:val="16"/>
                </w:rPr>
                <w:t>care provision</w:t>
              </w:r>
            </w:ins>
          </w:p>
        </w:tc>
        <w:tc>
          <w:tcPr>
            <w:tcW w:w="1579" w:type="dxa"/>
            <w:tcBorders>
              <w:top w:val="single" w:sz="18" w:space="0" w:color="auto"/>
              <w:bottom w:val="single" w:sz="2" w:space="0" w:color="auto"/>
            </w:tcBorders>
          </w:tcPr>
          <w:p w14:paraId="3ECE48B0" w14:textId="7028B526" w:rsidR="00C24445" w:rsidRPr="00926950" w:rsidRDefault="00C24445" w:rsidP="00C24445">
            <w:pPr>
              <w:rPr>
                <w:rFonts w:ascii="Georgia" w:hAnsi="Georgia"/>
                <w:sz w:val="16"/>
                <w:szCs w:val="16"/>
              </w:rPr>
            </w:pPr>
            <w:ins w:id="4" w:author="Cherie Caut" w:date="2024-11-23T14:32:00Z" w16du:dateUtc="2024-11-23T04:02:00Z">
              <w:r w:rsidRPr="00926950">
                <w:rPr>
                  <w:rFonts w:ascii="Georgia" w:hAnsi="Georgia"/>
                  <w:sz w:val="16"/>
                  <w:szCs w:val="16"/>
                </w:rPr>
                <w:t>Cross-sectional study</w:t>
              </w:r>
            </w:ins>
          </w:p>
        </w:tc>
        <w:tc>
          <w:tcPr>
            <w:tcW w:w="1290" w:type="dxa"/>
            <w:tcBorders>
              <w:top w:val="single" w:sz="18" w:space="0" w:color="auto"/>
              <w:bottom w:val="single" w:sz="2" w:space="0" w:color="auto"/>
            </w:tcBorders>
          </w:tcPr>
          <w:p w14:paraId="0AC74CBA" w14:textId="64BA654B" w:rsidR="00C24445" w:rsidRPr="00926950" w:rsidRDefault="00C24445" w:rsidP="00C24445">
            <w:pPr>
              <w:rPr>
                <w:rFonts w:ascii="Georgia" w:hAnsi="Georgia"/>
                <w:sz w:val="16"/>
                <w:szCs w:val="16"/>
              </w:rPr>
            </w:pPr>
            <w:ins w:id="5" w:author="Cherie Caut" w:date="2024-11-23T14:32:00Z" w16du:dateUtc="2024-11-23T04:02:00Z">
              <w:r w:rsidRPr="00926950">
                <w:rPr>
                  <w:rFonts w:ascii="Georgia" w:hAnsi="Georgia"/>
                  <w:sz w:val="16"/>
                  <w:szCs w:val="16"/>
                </w:rPr>
                <w:t>Survey</w:t>
              </w:r>
            </w:ins>
          </w:p>
        </w:tc>
        <w:tc>
          <w:tcPr>
            <w:tcW w:w="3048" w:type="dxa"/>
            <w:tcBorders>
              <w:top w:val="single" w:sz="18" w:space="0" w:color="auto"/>
              <w:bottom w:val="single" w:sz="2" w:space="0" w:color="auto"/>
            </w:tcBorders>
          </w:tcPr>
          <w:p w14:paraId="1AD7254F" w14:textId="5DCCDD10" w:rsidR="00C24445" w:rsidRPr="00926950" w:rsidRDefault="00C24445" w:rsidP="00C24445">
            <w:pPr>
              <w:rPr>
                <w:rFonts w:ascii="Georgia" w:hAnsi="Georgia"/>
                <w:sz w:val="16"/>
                <w:szCs w:val="16"/>
              </w:rPr>
            </w:pPr>
            <w:ins w:id="6" w:author="Cherie Caut" w:date="2024-11-23T14:32:00Z" w16du:dateUtc="2024-11-23T04:02:00Z">
              <w:r w:rsidRPr="00926950">
                <w:rPr>
                  <w:rFonts w:ascii="Georgia" w:hAnsi="Georgia"/>
                  <w:sz w:val="16"/>
                  <w:szCs w:val="16"/>
                </w:rPr>
                <w:t>Midwives</w:t>
              </w:r>
            </w:ins>
          </w:p>
        </w:tc>
        <w:tc>
          <w:tcPr>
            <w:tcW w:w="1061" w:type="dxa"/>
            <w:tcBorders>
              <w:top w:val="single" w:sz="18" w:space="0" w:color="auto"/>
              <w:bottom w:val="single" w:sz="2" w:space="0" w:color="auto"/>
            </w:tcBorders>
          </w:tcPr>
          <w:p w14:paraId="4ABF01D8" w14:textId="1749A175" w:rsidR="00C24445" w:rsidRPr="00926950" w:rsidRDefault="00C24445" w:rsidP="00C24445">
            <w:pPr>
              <w:rPr>
                <w:rFonts w:ascii="Georgia" w:hAnsi="Georgia"/>
                <w:sz w:val="16"/>
                <w:szCs w:val="16"/>
              </w:rPr>
            </w:pPr>
            <w:ins w:id="7" w:author="Cherie Caut" w:date="2024-11-23T14:32:00Z" w16du:dateUtc="2024-11-23T04:02:00Z">
              <w:r>
                <w:rPr>
                  <w:rFonts w:ascii="Georgia" w:hAnsi="Georgia"/>
                  <w:sz w:val="16"/>
                  <w:szCs w:val="16"/>
                </w:rPr>
                <w:t>N=338</w:t>
              </w:r>
            </w:ins>
          </w:p>
        </w:tc>
        <w:tc>
          <w:tcPr>
            <w:tcW w:w="328" w:type="dxa"/>
            <w:tcBorders>
              <w:top w:val="single" w:sz="18" w:space="0" w:color="auto"/>
              <w:bottom w:val="single" w:sz="2" w:space="0" w:color="auto"/>
            </w:tcBorders>
          </w:tcPr>
          <w:p w14:paraId="1CB69383" w14:textId="7EC3B588" w:rsidR="00C24445" w:rsidRPr="00926950" w:rsidRDefault="00C24445" w:rsidP="00C24445">
            <w:pPr>
              <w:jc w:val="center"/>
              <w:rPr>
                <w:rFonts w:ascii="Georgia" w:hAnsi="Georgia"/>
                <w:sz w:val="16"/>
                <w:szCs w:val="16"/>
              </w:rPr>
            </w:pPr>
            <w:ins w:id="8" w:author="Cherie Caut" w:date="2024-11-23T14:32:00Z" w16du:dateUtc="2024-11-23T04:02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  <w:tc>
          <w:tcPr>
            <w:tcW w:w="351" w:type="dxa"/>
            <w:tcBorders>
              <w:top w:val="single" w:sz="18" w:space="0" w:color="auto"/>
              <w:bottom w:val="single" w:sz="2" w:space="0" w:color="auto"/>
            </w:tcBorders>
          </w:tcPr>
          <w:p w14:paraId="2345CC7A" w14:textId="35180CCE" w:rsidR="00C24445" w:rsidRPr="00926950" w:rsidRDefault="00C24445" w:rsidP="00C24445">
            <w:pPr>
              <w:jc w:val="center"/>
              <w:rPr>
                <w:rFonts w:ascii="Georgia" w:hAnsi="Georgia"/>
                <w:sz w:val="16"/>
                <w:szCs w:val="16"/>
              </w:rPr>
            </w:pPr>
            <w:ins w:id="9" w:author="Cherie Caut" w:date="2024-11-23T14:32:00Z" w16du:dateUtc="2024-11-23T04:02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  <w:tc>
          <w:tcPr>
            <w:tcW w:w="404" w:type="dxa"/>
            <w:tcBorders>
              <w:top w:val="single" w:sz="18" w:space="0" w:color="auto"/>
              <w:bottom w:val="single" w:sz="2" w:space="0" w:color="auto"/>
            </w:tcBorders>
          </w:tcPr>
          <w:p w14:paraId="47C22D86" w14:textId="4A0DA14F" w:rsidR="00C24445" w:rsidRPr="00926950" w:rsidRDefault="00E56135" w:rsidP="00C24445">
            <w:pPr>
              <w:jc w:val="center"/>
              <w:rPr>
                <w:rFonts w:ascii="Georgia" w:hAnsi="Georgia"/>
                <w:sz w:val="16"/>
                <w:szCs w:val="16"/>
              </w:rPr>
            </w:pPr>
            <w:ins w:id="10" w:author="Cherie Caut" w:date="2024-11-25T10:22:00Z" w16du:dateUtc="2024-11-24T23:52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</w:tr>
      <w:tr w:rsidR="00DD0CA9" w:rsidRPr="00926950" w14:paraId="7717FF1A" w14:textId="77777777" w:rsidTr="00B24A27">
        <w:tc>
          <w:tcPr>
            <w:tcW w:w="1416" w:type="dxa"/>
            <w:tcBorders>
              <w:top w:val="single" w:sz="2" w:space="0" w:color="auto"/>
              <w:bottom w:val="single" w:sz="2" w:space="0" w:color="auto"/>
            </w:tcBorders>
          </w:tcPr>
          <w:p w14:paraId="4B62B138" w14:textId="47D276F3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Briggs</w:t>
            </w:r>
            <w:r w:rsidR="00E04D2B">
              <w:rPr>
                <w:rFonts w:ascii="Georgia" w:hAnsi="Georgia"/>
                <w:sz w:val="16"/>
                <w:szCs w:val="16"/>
              </w:rPr>
              <w:t xml:space="preserve"> </w:t>
            </w:r>
            <w:r w:rsidRPr="00926950">
              <w:rPr>
                <w:rFonts w:ascii="Georgia" w:hAnsi="Georgia"/>
                <w:sz w:val="16"/>
                <w:szCs w:val="16"/>
              </w:rPr>
              <w:t>2018</w:t>
            </w:r>
          </w:p>
        </w:tc>
        <w:tc>
          <w:tcPr>
            <w:tcW w:w="1167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2435803F" w14:textId="7B4E8719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United States</w:t>
            </w:r>
          </w:p>
        </w:tc>
        <w:tc>
          <w:tcPr>
            <w:tcW w:w="3260" w:type="dxa"/>
            <w:tcBorders>
              <w:top w:val="single" w:sz="2" w:space="0" w:color="auto"/>
              <w:bottom w:val="single" w:sz="2" w:space="0" w:color="auto"/>
            </w:tcBorders>
          </w:tcPr>
          <w:p w14:paraId="4FBD3130" w14:textId="39236D71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 xml:space="preserve">Evaluate physician’s utilisation and attitudes towards expanded carrier screening. </w:t>
            </w:r>
          </w:p>
        </w:tc>
        <w:tc>
          <w:tcPr>
            <w:tcW w:w="1491" w:type="dxa"/>
            <w:tcBorders>
              <w:top w:val="single" w:sz="2" w:space="0" w:color="auto"/>
              <w:bottom w:val="single" w:sz="2" w:space="0" w:color="auto"/>
            </w:tcBorders>
          </w:tcPr>
          <w:p w14:paraId="370DEF5A" w14:textId="225C7245" w:rsidR="00A64F30" w:rsidRPr="00926950" w:rsidRDefault="000F1A12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Genetic screening and counselling</w:t>
            </w:r>
          </w:p>
        </w:tc>
        <w:tc>
          <w:tcPr>
            <w:tcW w:w="1579" w:type="dxa"/>
            <w:tcBorders>
              <w:top w:val="single" w:sz="2" w:space="0" w:color="auto"/>
              <w:bottom w:val="single" w:sz="2" w:space="0" w:color="auto"/>
            </w:tcBorders>
          </w:tcPr>
          <w:p w14:paraId="58958677" w14:textId="04406FCE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Cross-sectional study</w:t>
            </w:r>
          </w:p>
        </w:tc>
        <w:tc>
          <w:tcPr>
            <w:tcW w:w="1290" w:type="dxa"/>
            <w:tcBorders>
              <w:top w:val="single" w:sz="2" w:space="0" w:color="auto"/>
              <w:bottom w:val="single" w:sz="2" w:space="0" w:color="auto"/>
            </w:tcBorders>
          </w:tcPr>
          <w:p w14:paraId="3385AEA1" w14:textId="122F8BDD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urvey</w:t>
            </w:r>
          </w:p>
        </w:tc>
        <w:tc>
          <w:tcPr>
            <w:tcW w:w="3048" w:type="dxa"/>
            <w:tcBorders>
              <w:top w:val="single" w:sz="2" w:space="0" w:color="auto"/>
              <w:bottom w:val="single" w:sz="2" w:space="0" w:color="auto"/>
            </w:tcBorders>
          </w:tcPr>
          <w:p w14:paraId="4DA3F419" w14:textId="038587AB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OBGYNs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</w:tcPr>
          <w:p w14:paraId="6A2CEDE9" w14:textId="456E8973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297</w:t>
            </w:r>
          </w:p>
        </w:tc>
        <w:tc>
          <w:tcPr>
            <w:tcW w:w="328" w:type="dxa"/>
            <w:tcBorders>
              <w:top w:val="single" w:sz="2" w:space="0" w:color="auto"/>
              <w:bottom w:val="single" w:sz="2" w:space="0" w:color="auto"/>
            </w:tcBorders>
          </w:tcPr>
          <w:p w14:paraId="58B00532" w14:textId="6D408D8A" w:rsidR="00A64F30" w:rsidRPr="00926950" w:rsidRDefault="00A64F30" w:rsidP="001750D2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  <w:tcBorders>
              <w:top w:val="single" w:sz="2" w:space="0" w:color="auto"/>
              <w:bottom w:val="single" w:sz="2" w:space="0" w:color="auto"/>
            </w:tcBorders>
          </w:tcPr>
          <w:p w14:paraId="73C42B2C" w14:textId="658CDB79" w:rsidR="00A64F30" w:rsidRPr="00926950" w:rsidRDefault="00A64F30" w:rsidP="001750D2">
            <w:pPr>
              <w:jc w:val="center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404" w:type="dxa"/>
            <w:tcBorders>
              <w:top w:val="single" w:sz="2" w:space="0" w:color="auto"/>
              <w:bottom w:val="single" w:sz="2" w:space="0" w:color="auto"/>
            </w:tcBorders>
          </w:tcPr>
          <w:p w14:paraId="47B93949" w14:textId="443E47A9" w:rsidR="00A64F30" w:rsidRPr="00926950" w:rsidRDefault="00E61A15" w:rsidP="001750D2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</w:tr>
      <w:tr w:rsidR="00DD0CA9" w:rsidRPr="00926950" w14:paraId="523779B2" w14:textId="77777777" w:rsidTr="00B24A27">
        <w:tc>
          <w:tcPr>
            <w:tcW w:w="1416" w:type="dxa"/>
            <w:tcBorders>
              <w:top w:val="single" w:sz="2" w:space="0" w:color="auto"/>
            </w:tcBorders>
          </w:tcPr>
          <w:p w14:paraId="1EAADA49" w14:textId="1FEE60CF" w:rsidR="003C32DE" w:rsidRPr="00926950" w:rsidRDefault="003C32DE" w:rsidP="003C32DE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ins w:id="11" w:author="Cherie Caut" w:date="2024-11-23T14:33:00Z" w16du:dateUtc="2024-11-23T04:03:00Z">
              <w:r>
                <w:rPr>
                  <w:rFonts w:ascii="Georgia" w:hAnsi="Georgia"/>
                  <w:sz w:val="16"/>
                  <w:szCs w:val="16"/>
                </w:rPr>
                <w:t>Chutke</w:t>
              </w:r>
              <w:proofErr w:type="spellEnd"/>
              <w:r>
                <w:rPr>
                  <w:rFonts w:ascii="Georgia" w:hAnsi="Georgia"/>
                  <w:sz w:val="16"/>
                  <w:szCs w:val="16"/>
                </w:rPr>
                <w:t xml:space="preserve"> 2022</w:t>
              </w:r>
            </w:ins>
          </w:p>
        </w:tc>
        <w:tc>
          <w:tcPr>
            <w:tcW w:w="1167" w:type="dxa"/>
            <w:gridSpan w:val="2"/>
            <w:tcBorders>
              <w:top w:val="single" w:sz="2" w:space="0" w:color="auto"/>
            </w:tcBorders>
          </w:tcPr>
          <w:p w14:paraId="1B84F58B" w14:textId="06EEC1DE" w:rsidR="003C32DE" w:rsidRPr="00926950" w:rsidRDefault="00E734D2" w:rsidP="003C32DE">
            <w:pPr>
              <w:rPr>
                <w:rFonts w:ascii="Georgia" w:hAnsi="Georgia"/>
                <w:sz w:val="16"/>
                <w:szCs w:val="16"/>
              </w:rPr>
            </w:pPr>
            <w:ins w:id="12" w:author="Cherie Caut" w:date="2024-11-23T14:36:00Z" w16du:dateUtc="2024-11-23T04:06:00Z">
              <w:r>
                <w:rPr>
                  <w:rFonts w:ascii="Georgia" w:hAnsi="Georgia"/>
                  <w:sz w:val="16"/>
                  <w:szCs w:val="16"/>
                </w:rPr>
                <w:t>India</w:t>
              </w:r>
            </w:ins>
          </w:p>
        </w:tc>
        <w:tc>
          <w:tcPr>
            <w:tcW w:w="3260" w:type="dxa"/>
            <w:tcBorders>
              <w:top w:val="single" w:sz="2" w:space="0" w:color="auto"/>
            </w:tcBorders>
          </w:tcPr>
          <w:p w14:paraId="56CC92DC" w14:textId="24EC0AF0" w:rsidR="003C32DE" w:rsidRPr="00926950" w:rsidRDefault="00BB4323" w:rsidP="003C32DE">
            <w:pPr>
              <w:rPr>
                <w:rFonts w:ascii="Georgia" w:hAnsi="Georgia"/>
                <w:sz w:val="16"/>
                <w:szCs w:val="16"/>
              </w:rPr>
            </w:pPr>
            <w:ins w:id="13" w:author="Cherie Caut" w:date="2024-11-23T14:36:00Z" w16du:dateUtc="2024-11-23T04:06:00Z">
              <w:r>
                <w:rPr>
                  <w:rFonts w:ascii="Georgia" w:hAnsi="Georgia"/>
                  <w:sz w:val="16"/>
                  <w:szCs w:val="16"/>
                </w:rPr>
                <w:t xml:space="preserve">Identify barriers and suggestions </w:t>
              </w:r>
            </w:ins>
            <w:ins w:id="14" w:author="Cherie Caut" w:date="2024-11-23T14:37:00Z" w16du:dateUtc="2024-11-23T04:07:00Z">
              <w:r>
                <w:rPr>
                  <w:rFonts w:ascii="Georgia" w:hAnsi="Georgia"/>
                  <w:sz w:val="16"/>
                  <w:szCs w:val="16"/>
                </w:rPr>
                <w:t xml:space="preserve">for framing appropriate </w:t>
              </w:r>
              <w:r w:rsidR="001C5C61">
                <w:rPr>
                  <w:rFonts w:ascii="Georgia" w:hAnsi="Georgia"/>
                  <w:sz w:val="16"/>
                  <w:szCs w:val="16"/>
                </w:rPr>
                <w:t xml:space="preserve">strategies for implementing preconception </w:t>
              </w:r>
              <w:r w:rsidR="00715E46">
                <w:rPr>
                  <w:rFonts w:ascii="Georgia" w:hAnsi="Georgia"/>
                  <w:sz w:val="16"/>
                  <w:szCs w:val="16"/>
                </w:rPr>
                <w:t>care through primary health centres</w:t>
              </w:r>
            </w:ins>
            <w:ins w:id="15" w:author="Cherie Caut" w:date="2024-11-23T14:38:00Z" w16du:dateUtc="2024-11-23T04:08:00Z">
              <w:r w:rsidR="00715E46">
                <w:rPr>
                  <w:rFonts w:ascii="Georgia" w:hAnsi="Georgia"/>
                  <w:sz w:val="16"/>
                  <w:szCs w:val="16"/>
                </w:rPr>
                <w:t>.</w:t>
              </w:r>
            </w:ins>
          </w:p>
        </w:tc>
        <w:tc>
          <w:tcPr>
            <w:tcW w:w="1491" w:type="dxa"/>
            <w:tcBorders>
              <w:top w:val="single" w:sz="2" w:space="0" w:color="auto"/>
            </w:tcBorders>
          </w:tcPr>
          <w:p w14:paraId="012AF910" w14:textId="60D019D2" w:rsidR="003C32DE" w:rsidRPr="00926950" w:rsidRDefault="00932C3C" w:rsidP="003C32DE">
            <w:pPr>
              <w:rPr>
                <w:rFonts w:ascii="Georgia" w:hAnsi="Georgia"/>
                <w:sz w:val="16"/>
                <w:szCs w:val="16"/>
              </w:rPr>
            </w:pPr>
            <w:ins w:id="16" w:author="Cherie Caut" w:date="2024-11-23T14:38:00Z" w16du:dateUtc="2024-11-23T04:08:00Z">
              <w:r w:rsidRPr="00926950">
                <w:rPr>
                  <w:sz w:val="16"/>
                  <w:szCs w:val="16"/>
                </w:rPr>
                <w:t>G</w:t>
              </w:r>
              <w:r w:rsidRPr="00926950">
                <w:rPr>
                  <w:rFonts w:ascii="Georgia" w:hAnsi="Georgia"/>
                  <w:sz w:val="16"/>
                  <w:szCs w:val="16"/>
                </w:rPr>
                <w:t>eneral preconception care provision</w:t>
              </w:r>
            </w:ins>
          </w:p>
        </w:tc>
        <w:tc>
          <w:tcPr>
            <w:tcW w:w="1579" w:type="dxa"/>
            <w:tcBorders>
              <w:top w:val="single" w:sz="2" w:space="0" w:color="auto"/>
            </w:tcBorders>
          </w:tcPr>
          <w:p w14:paraId="68A186F1" w14:textId="7D502A0B" w:rsidR="003C32DE" w:rsidRPr="00926950" w:rsidRDefault="00932C3C" w:rsidP="003C32DE">
            <w:pPr>
              <w:rPr>
                <w:rFonts w:ascii="Georgia" w:hAnsi="Georgia"/>
                <w:sz w:val="16"/>
                <w:szCs w:val="16"/>
              </w:rPr>
            </w:pPr>
            <w:ins w:id="17" w:author="Cherie Caut" w:date="2024-11-23T14:38:00Z" w16du:dateUtc="2024-11-23T04:08:00Z">
              <w:r w:rsidRPr="00926950">
                <w:rPr>
                  <w:rFonts w:ascii="Georgia" w:hAnsi="Georgia"/>
                  <w:sz w:val="16"/>
                  <w:szCs w:val="16"/>
                </w:rPr>
                <w:t>Qualitative study</w:t>
              </w:r>
            </w:ins>
          </w:p>
        </w:tc>
        <w:tc>
          <w:tcPr>
            <w:tcW w:w="1290" w:type="dxa"/>
            <w:tcBorders>
              <w:top w:val="single" w:sz="2" w:space="0" w:color="auto"/>
            </w:tcBorders>
          </w:tcPr>
          <w:p w14:paraId="17C2CB3C" w14:textId="12136F8E" w:rsidR="003C32DE" w:rsidRPr="00926950" w:rsidRDefault="00932C3C" w:rsidP="003C32DE">
            <w:pPr>
              <w:rPr>
                <w:rFonts w:ascii="Georgia" w:hAnsi="Georgia"/>
                <w:sz w:val="16"/>
                <w:szCs w:val="16"/>
              </w:rPr>
            </w:pPr>
            <w:ins w:id="18" w:author="Cherie Caut" w:date="2024-11-23T14:38:00Z" w16du:dateUtc="2024-11-23T04:08:00Z">
              <w:r w:rsidRPr="00926950">
                <w:rPr>
                  <w:rFonts w:ascii="Georgia" w:hAnsi="Georgia"/>
                  <w:sz w:val="16"/>
                  <w:szCs w:val="16"/>
                </w:rPr>
                <w:t>Focus group</w:t>
              </w:r>
            </w:ins>
          </w:p>
        </w:tc>
        <w:tc>
          <w:tcPr>
            <w:tcW w:w="3048" w:type="dxa"/>
            <w:tcBorders>
              <w:top w:val="single" w:sz="2" w:space="0" w:color="auto"/>
            </w:tcBorders>
          </w:tcPr>
          <w:p w14:paraId="26FB6928" w14:textId="6CF1E389" w:rsidR="003C32DE" w:rsidRPr="00926950" w:rsidRDefault="00684973" w:rsidP="003C32DE">
            <w:pPr>
              <w:rPr>
                <w:rFonts w:ascii="Georgia" w:hAnsi="Georgia"/>
                <w:sz w:val="16"/>
                <w:szCs w:val="16"/>
              </w:rPr>
            </w:pPr>
            <w:ins w:id="19" w:author="Cherie Caut" w:date="2024-11-23T14:38:00Z" w16du:dateUtc="2024-11-23T04:08:00Z">
              <w:r>
                <w:rPr>
                  <w:rFonts w:ascii="Georgia" w:hAnsi="Georgia"/>
                  <w:sz w:val="16"/>
                  <w:szCs w:val="16"/>
                </w:rPr>
                <w:t>Healthcare wo</w:t>
              </w:r>
            </w:ins>
            <w:ins w:id="20" w:author="Cherie Caut" w:date="2024-11-23T14:39:00Z" w16du:dateUtc="2024-11-23T04:09:00Z">
              <w:r>
                <w:rPr>
                  <w:rFonts w:ascii="Georgia" w:hAnsi="Georgia"/>
                  <w:sz w:val="16"/>
                  <w:szCs w:val="16"/>
                </w:rPr>
                <w:t>rkers: Nurse, Midwi</w:t>
              </w:r>
              <w:r w:rsidR="00F5534D">
                <w:rPr>
                  <w:rFonts w:ascii="Georgia" w:hAnsi="Georgia"/>
                  <w:sz w:val="16"/>
                  <w:szCs w:val="16"/>
                </w:rPr>
                <w:t xml:space="preserve">fe, </w:t>
              </w:r>
              <w:proofErr w:type="spellStart"/>
              <w:r w:rsidR="00F5534D">
                <w:rPr>
                  <w:rFonts w:ascii="Georgia" w:hAnsi="Georgia"/>
                  <w:sz w:val="16"/>
                  <w:szCs w:val="16"/>
                </w:rPr>
                <w:t>Multi purpose</w:t>
              </w:r>
              <w:proofErr w:type="spellEnd"/>
              <w:r w:rsidR="00F5534D">
                <w:rPr>
                  <w:rFonts w:ascii="Georgia" w:hAnsi="Georgia"/>
                  <w:sz w:val="16"/>
                  <w:szCs w:val="16"/>
                </w:rPr>
                <w:t xml:space="preserve"> worker</w:t>
              </w:r>
            </w:ins>
          </w:p>
        </w:tc>
        <w:tc>
          <w:tcPr>
            <w:tcW w:w="1061" w:type="dxa"/>
            <w:tcBorders>
              <w:top w:val="single" w:sz="2" w:space="0" w:color="auto"/>
            </w:tcBorders>
          </w:tcPr>
          <w:p w14:paraId="15FDEB64" w14:textId="15BFCE09" w:rsidR="003C32DE" w:rsidRPr="00926950" w:rsidRDefault="004254B8" w:rsidP="003C32DE">
            <w:pPr>
              <w:rPr>
                <w:rFonts w:ascii="Georgia" w:hAnsi="Georgia"/>
                <w:sz w:val="16"/>
                <w:szCs w:val="16"/>
              </w:rPr>
            </w:pPr>
            <w:ins w:id="21" w:author="Cherie Caut" w:date="2024-11-23T14:40:00Z" w16du:dateUtc="2024-11-23T04:10:00Z">
              <w:r>
                <w:rPr>
                  <w:rFonts w:ascii="Georgia" w:hAnsi="Georgia"/>
                  <w:sz w:val="16"/>
                  <w:szCs w:val="16"/>
                </w:rPr>
                <w:t>N=45</w:t>
              </w:r>
            </w:ins>
          </w:p>
        </w:tc>
        <w:tc>
          <w:tcPr>
            <w:tcW w:w="328" w:type="dxa"/>
            <w:tcBorders>
              <w:top w:val="single" w:sz="2" w:space="0" w:color="auto"/>
            </w:tcBorders>
          </w:tcPr>
          <w:p w14:paraId="493C1639" w14:textId="1704BA3F" w:rsidR="003C32DE" w:rsidRPr="00926950" w:rsidRDefault="003C32DE" w:rsidP="003C32DE">
            <w:pPr>
              <w:jc w:val="center"/>
              <w:rPr>
                <w:rFonts w:ascii="Georgia" w:hAnsi="Georgia"/>
                <w:sz w:val="16"/>
                <w:szCs w:val="16"/>
              </w:rPr>
            </w:pPr>
            <w:ins w:id="22" w:author="Cherie Caut" w:date="2024-11-23T14:33:00Z" w16du:dateUtc="2024-11-23T04:03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  <w:tc>
          <w:tcPr>
            <w:tcW w:w="351" w:type="dxa"/>
            <w:tcBorders>
              <w:top w:val="single" w:sz="2" w:space="0" w:color="auto"/>
            </w:tcBorders>
          </w:tcPr>
          <w:p w14:paraId="212D59B5" w14:textId="2B69BC95" w:rsidR="003C32DE" w:rsidRPr="00926950" w:rsidRDefault="003C32DE" w:rsidP="003C32DE">
            <w:pPr>
              <w:jc w:val="center"/>
              <w:rPr>
                <w:rFonts w:ascii="Georgia" w:hAnsi="Georgia"/>
                <w:sz w:val="16"/>
                <w:szCs w:val="16"/>
              </w:rPr>
            </w:pPr>
            <w:ins w:id="23" w:author="Cherie Caut" w:date="2024-11-23T14:33:00Z" w16du:dateUtc="2024-11-23T04:03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  <w:tc>
          <w:tcPr>
            <w:tcW w:w="404" w:type="dxa"/>
            <w:tcBorders>
              <w:top w:val="single" w:sz="2" w:space="0" w:color="auto"/>
            </w:tcBorders>
          </w:tcPr>
          <w:p w14:paraId="63D735CA" w14:textId="127474BA" w:rsidR="003C32DE" w:rsidRPr="00926950" w:rsidRDefault="003C32DE" w:rsidP="003C32DE">
            <w:pPr>
              <w:jc w:val="center"/>
              <w:rPr>
                <w:rFonts w:ascii="Georgia" w:hAnsi="Georgia"/>
                <w:sz w:val="16"/>
                <w:szCs w:val="16"/>
              </w:rPr>
            </w:pPr>
            <w:ins w:id="24" w:author="Cherie Caut" w:date="2024-11-23T14:33:00Z" w16du:dateUtc="2024-11-23T04:03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</w:tr>
      <w:tr w:rsidR="00DD0CA9" w:rsidRPr="00926950" w14:paraId="5F6B58DE" w14:textId="77777777" w:rsidTr="00B24A27">
        <w:tc>
          <w:tcPr>
            <w:tcW w:w="1416" w:type="dxa"/>
          </w:tcPr>
          <w:p w14:paraId="6EA28B6B" w14:textId="1E2B6E18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Devido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>, 2017</w:t>
            </w:r>
          </w:p>
        </w:tc>
        <w:tc>
          <w:tcPr>
            <w:tcW w:w="1167" w:type="dxa"/>
            <w:gridSpan w:val="2"/>
          </w:tcPr>
          <w:p w14:paraId="6CCB7530" w14:textId="0314C351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United States</w:t>
            </w:r>
          </w:p>
        </w:tc>
        <w:tc>
          <w:tcPr>
            <w:tcW w:w="3260" w:type="dxa"/>
          </w:tcPr>
          <w:p w14:paraId="45DEC941" w14:textId="4D517176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Explore the role and experiences of the parish nurse in providing diabetes education and preconception counselling to women with diabetes.</w:t>
            </w:r>
          </w:p>
        </w:tc>
        <w:tc>
          <w:tcPr>
            <w:tcW w:w="1491" w:type="dxa"/>
          </w:tcPr>
          <w:p w14:paraId="31951609" w14:textId="52569C57" w:rsidR="00A64F30" w:rsidRPr="00926950" w:rsidRDefault="006A1A9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sz w:val="16"/>
                <w:szCs w:val="16"/>
              </w:rPr>
              <w:t>D</w:t>
            </w:r>
            <w:r w:rsidRPr="00926950">
              <w:rPr>
                <w:rFonts w:ascii="Georgia" w:hAnsi="Georgia"/>
                <w:sz w:val="16"/>
                <w:szCs w:val="16"/>
              </w:rPr>
              <w:t>iabetes education</w:t>
            </w:r>
          </w:p>
        </w:tc>
        <w:tc>
          <w:tcPr>
            <w:tcW w:w="1579" w:type="dxa"/>
          </w:tcPr>
          <w:p w14:paraId="72C79C10" w14:textId="2CA42E68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Mixed methods</w:t>
            </w:r>
          </w:p>
        </w:tc>
        <w:tc>
          <w:tcPr>
            <w:tcW w:w="1290" w:type="dxa"/>
          </w:tcPr>
          <w:p w14:paraId="3C3D1BC2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Focus group</w:t>
            </w:r>
          </w:p>
          <w:p w14:paraId="545BB33D" w14:textId="3C6E54C9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urvey</w:t>
            </w:r>
          </w:p>
        </w:tc>
        <w:tc>
          <w:tcPr>
            <w:tcW w:w="3048" w:type="dxa"/>
          </w:tcPr>
          <w:p w14:paraId="74835172" w14:textId="1FD4F59F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urses</w:t>
            </w:r>
          </w:p>
        </w:tc>
        <w:tc>
          <w:tcPr>
            <w:tcW w:w="1061" w:type="dxa"/>
          </w:tcPr>
          <w:p w14:paraId="334912A3" w14:textId="0285A990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48</w:t>
            </w:r>
          </w:p>
        </w:tc>
        <w:tc>
          <w:tcPr>
            <w:tcW w:w="328" w:type="dxa"/>
          </w:tcPr>
          <w:p w14:paraId="155CC452" w14:textId="3DEA9DEA" w:rsidR="00A64F30" w:rsidRPr="00926950" w:rsidRDefault="00A64F30" w:rsidP="001750D2">
            <w:pPr>
              <w:jc w:val="center"/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22E42DBF" w14:textId="3D966BD8" w:rsidR="00A64F30" w:rsidRPr="00926950" w:rsidRDefault="00A64F30" w:rsidP="001750D2">
            <w:pPr>
              <w:jc w:val="center"/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404" w:type="dxa"/>
          </w:tcPr>
          <w:p w14:paraId="26BBB575" w14:textId="77777777" w:rsidR="00A64F30" w:rsidRPr="00926950" w:rsidRDefault="00A64F30" w:rsidP="001750D2">
            <w:pPr>
              <w:jc w:val="center"/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0B676C7A" w14:textId="77777777" w:rsidTr="00B24A27">
        <w:tc>
          <w:tcPr>
            <w:tcW w:w="1416" w:type="dxa"/>
          </w:tcPr>
          <w:p w14:paraId="59020C45" w14:textId="32E22DDD" w:rsidR="00EF00E6" w:rsidRPr="00926950" w:rsidRDefault="00EF00E6" w:rsidP="00EF00E6">
            <w:pPr>
              <w:rPr>
                <w:rFonts w:ascii="Georgia" w:hAnsi="Georgia"/>
                <w:sz w:val="16"/>
                <w:szCs w:val="16"/>
              </w:rPr>
            </w:pPr>
            <w:ins w:id="25" w:author="Cherie Caut" w:date="2024-11-23T14:33:00Z" w16du:dateUtc="2024-11-23T04:03:00Z">
              <w:r>
                <w:rPr>
                  <w:rFonts w:ascii="Georgia" w:hAnsi="Georgia"/>
                  <w:sz w:val="16"/>
                  <w:szCs w:val="16"/>
                </w:rPr>
                <w:t>Dorney 2022</w:t>
              </w:r>
            </w:ins>
          </w:p>
        </w:tc>
        <w:tc>
          <w:tcPr>
            <w:tcW w:w="1167" w:type="dxa"/>
            <w:gridSpan w:val="2"/>
          </w:tcPr>
          <w:p w14:paraId="3E9D92C0" w14:textId="79B0DE4C" w:rsidR="00EF00E6" w:rsidRPr="00926950" w:rsidRDefault="00381B14" w:rsidP="00EF00E6">
            <w:pPr>
              <w:rPr>
                <w:rFonts w:ascii="Georgia" w:hAnsi="Georgia"/>
                <w:sz w:val="16"/>
                <w:szCs w:val="16"/>
              </w:rPr>
            </w:pPr>
            <w:ins w:id="26" w:author="Cherie Caut" w:date="2024-11-23T14:40:00Z" w16du:dateUtc="2024-11-23T04:10:00Z">
              <w:r>
                <w:rPr>
                  <w:rFonts w:ascii="Georgia" w:hAnsi="Georgia"/>
                  <w:sz w:val="16"/>
                  <w:szCs w:val="16"/>
                </w:rPr>
                <w:t>Australia</w:t>
              </w:r>
            </w:ins>
          </w:p>
        </w:tc>
        <w:tc>
          <w:tcPr>
            <w:tcW w:w="3260" w:type="dxa"/>
          </w:tcPr>
          <w:p w14:paraId="3E13A7DE" w14:textId="460D6BD7" w:rsidR="00EF00E6" w:rsidRPr="00926950" w:rsidRDefault="004B29CC" w:rsidP="00EF00E6">
            <w:pPr>
              <w:rPr>
                <w:rFonts w:ascii="Georgia" w:hAnsi="Georgia"/>
                <w:sz w:val="16"/>
                <w:szCs w:val="16"/>
              </w:rPr>
            </w:pPr>
            <w:ins w:id="27" w:author="Cherie Caut" w:date="2024-11-23T14:42:00Z" w16du:dateUtc="2024-11-23T04:12:00Z">
              <w:r>
                <w:rPr>
                  <w:rFonts w:ascii="Georgia" w:hAnsi="Georgia"/>
                  <w:sz w:val="16"/>
                  <w:szCs w:val="16"/>
                </w:rPr>
                <w:t>Underst</w:t>
              </w:r>
              <w:r w:rsidR="00CF6E84">
                <w:rPr>
                  <w:rFonts w:ascii="Georgia" w:hAnsi="Georgia"/>
                  <w:sz w:val="16"/>
                  <w:szCs w:val="16"/>
                </w:rPr>
                <w:t xml:space="preserve">and primary healthcare </w:t>
              </w:r>
              <w:proofErr w:type="gramStart"/>
              <w:r w:rsidR="00CF6E84">
                <w:rPr>
                  <w:rFonts w:ascii="Georgia" w:hAnsi="Georgia"/>
                  <w:sz w:val="16"/>
                  <w:szCs w:val="16"/>
                </w:rPr>
                <w:t>nurses</w:t>
              </w:r>
              <w:proofErr w:type="gramEnd"/>
              <w:r w:rsidR="00CF6E84">
                <w:rPr>
                  <w:rFonts w:ascii="Georgia" w:hAnsi="Georgia"/>
                  <w:sz w:val="16"/>
                  <w:szCs w:val="16"/>
                </w:rPr>
                <w:t xml:space="preserve"> knowledge, practice</w:t>
              </w:r>
              <w:r w:rsidR="004E0ECA">
                <w:rPr>
                  <w:rFonts w:ascii="Georgia" w:hAnsi="Georgia"/>
                  <w:sz w:val="16"/>
                  <w:szCs w:val="16"/>
                </w:rPr>
                <w:t xml:space="preserve"> and </w:t>
              </w:r>
            </w:ins>
            <w:ins w:id="28" w:author="Cherie Caut" w:date="2024-11-23T14:43:00Z" w16du:dateUtc="2024-11-23T04:13:00Z">
              <w:r w:rsidR="004E0ECA">
                <w:rPr>
                  <w:rFonts w:ascii="Georgia" w:hAnsi="Georgia"/>
                  <w:sz w:val="16"/>
                  <w:szCs w:val="16"/>
                </w:rPr>
                <w:t>attitudes to preconception care,</w:t>
              </w:r>
            </w:ins>
          </w:p>
        </w:tc>
        <w:tc>
          <w:tcPr>
            <w:tcW w:w="1491" w:type="dxa"/>
          </w:tcPr>
          <w:p w14:paraId="131BBA81" w14:textId="52E57EBC" w:rsidR="00EF00E6" w:rsidRPr="00926950" w:rsidRDefault="004E0ECA" w:rsidP="00EF00E6">
            <w:pPr>
              <w:rPr>
                <w:sz w:val="16"/>
                <w:szCs w:val="16"/>
              </w:rPr>
            </w:pPr>
            <w:ins w:id="29" w:author="Cherie Caut" w:date="2024-11-23T14:43:00Z" w16du:dateUtc="2024-11-23T04:13:00Z">
              <w:r w:rsidRPr="00926950">
                <w:rPr>
                  <w:sz w:val="16"/>
                  <w:szCs w:val="16"/>
                </w:rPr>
                <w:t>G</w:t>
              </w:r>
              <w:r w:rsidRPr="00926950">
                <w:rPr>
                  <w:rFonts w:ascii="Georgia" w:hAnsi="Georgia"/>
                  <w:sz w:val="16"/>
                  <w:szCs w:val="16"/>
                </w:rPr>
                <w:t>eneral preconception care provision</w:t>
              </w:r>
            </w:ins>
          </w:p>
        </w:tc>
        <w:tc>
          <w:tcPr>
            <w:tcW w:w="1579" w:type="dxa"/>
          </w:tcPr>
          <w:p w14:paraId="29CEABF3" w14:textId="2FB65659" w:rsidR="00EF00E6" w:rsidRPr="00926950" w:rsidRDefault="00D2524D" w:rsidP="00EF00E6">
            <w:pPr>
              <w:rPr>
                <w:rFonts w:ascii="Georgia" w:hAnsi="Georgia"/>
                <w:sz w:val="16"/>
                <w:szCs w:val="16"/>
              </w:rPr>
            </w:pPr>
            <w:ins w:id="30" w:author="Cherie Caut" w:date="2024-11-23T14:43:00Z" w16du:dateUtc="2024-11-23T04:13:00Z">
              <w:r w:rsidRPr="00926950">
                <w:rPr>
                  <w:rFonts w:ascii="Georgia" w:hAnsi="Georgia"/>
                  <w:sz w:val="16"/>
                  <w:szCs w:val="16"/>
                </w:rPr>
                <w:t>Cross-sectional study</w:t>
              </w:r>
            </w:ins>
          </w:p>
        </w:tc>
        <w:tc>
          <w:tcPr>
            <w:tcW w:w="1290" w:type="dxa"/>
          </w:tcPr>
          <w:p w14:paraId="78A74EE2" w14:textId="16CA41D4" w:rsidR="00EF00E6" w:rsidRPr="00926950" w:rsidRDefault="00D2524D" w:rsidP="00EF00E6">
            <w:pPr>
              <w:rPr>
                <w:rFonts w:ascii="Georgia" w:hAnsi="Georgia"/>
                <w:sz w:val="16"/>
                <w:szCs w:val="16"/>
              </w:rPr>
            </w:pPr>
            <w:ins w:id="31" w:author="Cherie Caut" w:date="2024-11-23T14:43:00Z" w16du:dateUtc="2024-11-23T04:13:00Z">
              <w:r w:rsidRPr="00926950">
                <w:rPr>
                  <w:rFonts w:ascii="Georgia" w:hAnsi="Georgia"/>
                  <w:sz w:val="16"/>
                  <w:szCs w:val="16"/>
                </w:rPr>
                <w:t>Survey</w:t>
              </w:r>
            </w:ins>
          </w:p>
        </w:tc>
        <w:tc>
          <w:tcPr>
            <w:tcW w:w="3048" w:type="dxa"/>
          </w:tcPr>
          <w:p w14:paraId="458A2A7D" w14:textId="185DBC4E" w:rsidR="00EF00E6" w:rsidRPr="00926950" w:rsidRDefault="005F635B" w:rsidP="00EF00E6">
            <w:pPr>
              <w:rPr>
                <w:rFonts w:ascii="Georgia" w:hAnsi="Georgia"/>
                <w:sz w:val="16"/>
                <w:szCs w:val="16"/>
              </w:rPr>
            </w:pPr>
            <w:ins w:id="32" w:author="Cherie Caut" w:date="2024-11-23T14:44:00Z" w16du:dateUtc="2024-11-23T04:14:00Z">
              <w:r>
                <w:rPr>
                  <w:rFonts w:ascii="Georgia" w:hAnsi="Georgia"/>
                  <w:sz w:val="16"/>
                  <w:szCs w:val="16"/>
                </w:rPr>
                <w:t>Primary healthcare nurses</w:t>
              </w:r>
            </w:ins>
          </w:p>
        </w:tc>
        <w:tc>
          <w:tcPr>
            <w:tcW w:w="1061" w:type="dxa"/>
          </w:tcPr>
          <w:p w14:paraId="608CD6F3" w14:textId="5F2FFBAC" w:rsidR="00EF00E6" w:rsidRPr="00926950" w:rsidRDefault="005F635B" w:rsidP="00EF00E6">
            <w:pPr>
              <w:rPr>
                <w:rFonts w:ascii="Georgia" w:hAnsi="Georgia"/>
                <w:sz w:val="16"/>
                <w:szCs w:val="16"/>
              </w:rPr>
            </w:pPr>
            <w:ins w:id="33" w:author="Cherie Caut" w:date="2024-11-23T14:44:00Z" w16du:dateUtc="2024-11-23T04:14:00Z">
              <w:r>
                <w:rPr>
                  <w:rFonts w:ascii="Georgia" w:hAnsi="Georgia"/>
                  <w:sz w:val="16"/>
                  <w:szCs w:val="16"/>
                </w:rPr>
                <w:t>N=152</w:t>
              </w:r>
            </w:ins>
          </w:p>
        </w:tc>
        <w:tc>
          <w:tcPr>
            <w:tcW w:w="328" w:type="dxa"/>
          </w:tcPr>
          <w:p w14:paraId="161F0471" w14:textId="2A0640A4" w:rsidR="00EF00E6" w:rsidRPr="00926950" w:rsidRDefault="00EF00E6" w:rsidP="00EF00E6">
            <w:pPr>
              <w:jc w:val="center"/>
              <w:rPr>
                <w:rFonts w:ascii="Georgia" w:hAnsi="Georgia"/>
                <w:sz w:val="16"/>
                <w:szCs w:val="16"/>
              </w:rPr>
            </w:pPr>
            <w:ins w:id="34" w:author="Cherie Caut" w:date="2024-11-23T14:33:00Z" w16du:dateUtc="2024-11-23T04:03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  <w:tc>
          <w:tcPr>
            <w:tcW w:w="351" w:type="dxa"/>
          </w:tcPr>
          <w:p w14:paraId="3EFA2690" w14:textId="4CEAA6C0" w:rsidR="00EF00E6" w:rsidRPr="00926950" w:rsidRDefault="00EF00E6" w:rsidP="00EF00E6">
            <w:pPr>
              <w:jc w:val="center"/>
              <w:rPr>
                <w:rFonts w:ascii="Georgia" w:hAnsi="Georgia"/>
                <w:sz w:val="16"/>
                <w:szCs w:val="16"/>
              </w:rPr>
            </w:pPr>
            <w:ins w:id="35" w:author="Cherie Caut" w:date="2024-11-23T14:33:00Z" w16du:dateUtc="2024-11-23T04:03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  <w:tc>
          <w:tcPr>
            <w:tcW w:w="404" w:type="dxa"/>
          </w:tcPr>
          <w:p w14:paraId="1DA62F0B" w14:textId="2EC19E52" w:rsidR="00EF00E6" w:rsidRPr="00926950" w:rsidRDefault="00851B88" w:rsidP="00EF00E6">
            <w:pPr>
              <w:jc w:val="center"/>
              <w:rPr>
                <w:rFonts w:ascii="Georgia" w:hAnsi="Georgia"/>
                <w:sz w:val="16"/>
                <w:szCs w:val="16"/>
              </w:rPr>
            </w:pPr>
            <w:ins w:id="36" w:author="Cherie Caut" w:date="2024-11-25T10:29:00Z" w16du:dateUtc="2024-11-24T23:59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</w:tr>
      <w:tr w:rsidR="00DD0CA9" w:rsidRPr="00926950" w14:paraId="3537A216" w14:textId="77777777" w:rsidTr="00B24A27">
        <w:tc>
          <w:tcPr>
            <w:tcW w:w="1416" w:type="dxa"/>
          </w:tcPr>
          <w:p w14:paraId="343D385B" w14:textId="032B5395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Fieldwick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>, 2017</w:t>
            </w:r>
          </w:p>
        </w:tc>
        <w:tc>
          <w:tcPr>
            <w:tcW w:w="1167" w:type="dxa"/>
            <w:gridSpan w:val="2"/>
          </w:tcPr>
          <w:p w14:paraId="2BA7D0A1" w14:textId="29E1C73F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ew Zealand</w:t>
            </w:r>
          </w:p>
        </w:tc>
        <w:tc>
          <w:tcPr>
            <w:tcW w:w="3260" w:type="dxa"/>
          </w:tcPr>
          <w:p w14:paraId="1989A5C4" w14:textId="5C0D73A2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Explore the knowledge and practice of New Zealand general practitioners regarding preconception and gestational weight management.</w:t>
            </w:r>
          </w:p>
        </w:tc>
        <w:tc>
          <w:tcPr>
            <w:tcW w:w="1491" w:type="dxa"/>
          </w:tcPr>
          <w:p w14:paraId="74207074" w14:textId="6DDCCAD8" w:rsidR="00A64F30" w:rsidRPr="00926950" w:rsidRDefault="00121582" w:rsidP="00121582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Gestational weight management</w:t>
            </w:r>
          </w:p>
        </w:tc>
        <w:tc>
          <w:tcPr>
            <w:tcW w:w="1579" w:type="dxa"/>
          </w:tcPr>
          <w:p w14:paraId="1AABE9D2" w14:textId="3F7B3155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Cross-sectional study</w:t>
            </w:r>
          </w:p>
        </w:tc>
        <w:tc>
          <w:tcPr>
            <w:tcW w:w="1290" w:type="dxa"/>
          </w:tcPr>
          <w:p w14:paraId="5FFB7499" w14:textId="341C177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urvey</w:t>
            </w:r>
          </w:p>
        </w:tc>
        <w:tc>
          <w:tcPr>
            <w:tcW w:w="3048" w:type="dxa"/>
          </w:tcPr>
          <w:p w14:paraId="4776EBF9" w14:textId="0A3E6159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General practitioners</w:t>
            </w:r>
          </w:p>
        </w:tc>
        <w:tc>
          <w:tcPr>
            <w:tcW w:w="1061" w:type="dxa"/>
          </w:tcPr>
          <w:p w14:paraId="545C3889" w14:textId="310746F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200</w:t>
            </w:r>
          </w:p>
        </w:tc>
        <w:tc>
          <w:tcPr>
            <w:tcW w:w="328" w:type="dxa"/>
          </w:tcPr>
          <w:p w14:paraId="70F1B470" w14:textId="0F6112A5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03A41045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404" w:type="dxa"/>
          </w:tcPr>
          <w:p w14:paraId="4810E9FA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4465599B" w14:textId="77777777" w:rsidTr="00B24A27">
        <w:tc>
          <w:tcPr>
            <w:tcW w:w="1416" w:type="dxa"/>
          </w:tcPr>
          <w:p w14:paraId="3251F531" w14:textId="30322BD5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Ganganna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>, 2017</w:t>
            </w:r>
          </w:p>
        </w:tc>
        <w:tc>
          <w:tcPr>
            <w:tcW w:w="1167" w:type="dxa"/>
            <w:gridSpan w:val="2"/>
          </w:tcPr>
          <w:p w14:paraId="0D38326B" w14:textId="25085216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ndia</w:t>
            </w:r>
          </w:p>
        </w:tc>
        <w:tc>
          <w:tcPr>
            <w:tcW w:w="3260" w:type="dxa"/>
          </w:tcPr>
          <w:p w14:paraId="7E978089" w14:textId="7C81230A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Evaluate the knowledge, attitude, and practices of dentists‚ and gynaecologists’‚ concerning their role in educating patients toward maintaining good oral health.</w:t>
            </w:r>
          </w:p>
        </w:tc>
        <w:tc>
          <w:tcPr>
            <w:tcW w:w="1491" w:type="dxa"/>
          </w:tcPr>
          <w:p w14:paraId="25EC01C2" w14:textId="46196F4A" w:rsidR="00A64F30" w:rsidRPr="00926950" w:rsidRDefault="000F1A12" w:rsidP="000F1A12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Oral hygiene and periodontal disease</w:t>
            </w:r>
          </w:p>
        </w:tc>
        <w:tc>
          <w:tcPr>
            <w:tcW w:w="1579" w:type="dxa"/>
          </w:tcPr>
          <w:p w14:paraId="3FB89149" w14:textId="1B870588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Cross-sectional study</w:t>
            </w:r>
          </w:p>
        </w:tc>
        <w:tc>
          <w:tcPr>
            <w:tcW w:w="1290" w:type="dxa"/>
          </w:tcPr>
          <w:p w14:paraId="3FF2EFA3" w14:textId="50193D11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urvey</w:t>
            </w:r>
          </w:p>
        </w:tc>
        <w:tc>
          <w:tcPr>
            <w:tcW w:w="3048" w:type="dxa"/>
          </w:tcPr>
          <w:p w14:paraId="2B037EF0" w14:textId="6E211C6D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Dentists and Gynaecologists</w:t>
            </w:r>
          </w:p>
        </w:tc>
        <w:tc>
          <w:tcPr>
            <w:tcW w:w="1061" w:type="dxa"/>
          </w:tcPr>
          <w:p w14:paraId="631D6831" w14:textId="3A64D843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300</w:t>
            </w:r>
          </w:p>
        </w:tc>
        <w:tc>
          <w:tcPr>
            <w:tcW w:w="328" w:type="dxa"/>
          </w:tcPr>
          <w:p w14:paraId="7A331C7A" w14:textId="1BD0E42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15D87E1E" w14:textId="2CC4E54D" w:rsidR="00A64F30" w:rsidRPr="00926950" w:rsidRDefault="00620BB6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2D6AF9E0" w14:textId="189D8441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42B758A7" w14:textId="77777777" w:rsidTr="00B24A27">
        <w:tc>
          <w:tcPr>
            <w:tcW w:w="1416" w:type="dxa"/>
          </w:tcPr>
          <w:p w14:paraId="7F2B6852" w14:textId="5197CEA4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Guess 2017</w:t>
            </w:r>
          </w:p>
        </w:tc>
        <w:tc>
          <w:tcPr>
            <w:tcW w:w="1167" w:type="dxa"/>
            <w:gridSpan w:val="2"/>
          </w:tcPr>
          <w:p w14:paraId="3F4E09E6" w14:textId="4CC49A52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Australia</w:t>
            </w:r>
          </w:p>
        </w:tc>
        <w:tc>
          <w:tcPr>
            <w:tcW w:w="3260" w:type="dxa"/>
          </w:tcPr>
          <w:p w14:paraId="2E08F6C6" w14:textId="226A674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Assess knowledge and practices of Australian healthcare providers in relation to the National Health and Medical Research Council‚ iodine supplement recommendation.</w:t>
            </w:r>
          </w:p>
        </w:tc>
        <w:tc>
          <w:tcPr>
            <w:tcW w:w="1491" w:type="dxa"/>
          </w:tcPr>
          <w:p w14:paraId="70B3C4A5" w14:textId="74BBF2C9" w:rsidR="00A64F30" w:rsidRPr="00926950" w:rsidRDefault="000F1A12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odine supplementation</w:t>
            </w:r>
          </w:p>
        </w:tc>
        <w:tc>
          <w:tcPr>
            <w:tcW w:w="1579" w:type="dxa"/>
          </w:tcPr>
          <w:p w14:paraId="7192BA0B" w14:textId="6A0C30A9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Cross-sectional study</w:t>
            </w:r>
          </w:p>
        </w:tc>
        <w:tc>
          <w:tcPr>
            <w:tcW w:w="1290" w:type="dxa"/>
          </w:tcPr>
          <w:p w14:paraId="2FDE9CFD" w14:textId="788E1D68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urvey</w:t>
            </w:r>
          </w:p>
        </w:tc>
        <w:tc>
          <w:tcPr>
            <w:tcW w:w="3048" w:type="dxa"/>
          </w:tcPr>
          <w:p w14:paraId="15BF02CA" w14:textId="5A6B44F3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Midwives; General practitioners; Obstetricians; Gynaecologists; Dietitians</w:t>
            </w:r>
          </w:p>
        </w:tc>
        <w:tc>
          <w:tcPr>
            <w:tcW w:w="1061" w:type="dxa"/>
          </w:tcPr>
          <w:p w14:paraId="5730998D" w14:textId="6CC33785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396</w:t>
            </w:r>
          </w:p>
        </w:tc>
        <w:tc>
          <w:tcPr>
            <w:tcW w:w="328" w:type="dxa"/>
          </w:tcPr>
          <w:p w14:paraId="7E7FA56A" w14:textId="2FD0099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01F9C2A1" w14:textId="5B0D61C3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65AC5C59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750774FD" w14:textId="77777777" w:rsidTr="00B24A27">
        <w:tc>
          <w:tcPr>
            <w:tcW w:w="1416" w:type="dxa"/>
          </w:tcPr>
          <w:p w14:paraId="0ED0D9A2" w14:textId="1858ECF2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Hammarberg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>, 2019</w:t>
            </w:r>
          </w:p>
        </w:tc>
        <w:tc>
          <w:tcPr>
            <w:tcW w:w="1167" w:type="dxa"/>
            <w:gridSpan w:val="2"/>
          </w:tcPr>
          <w:p w14:paraId="7D39E2F5" w14:textId="2CF9BA36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Australia</w:t>
            </w:r>
          </w:p>
        </w:tc>
        <w:tc>
          <w:tcPr>
            <w:tcW w:w="3260" w:type="dxa"/>
          </w:tcPr>
          <w:p w14:paraId="16B1265A" w14:textId="7E0E11DB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Assess Maternal, Child and Family Health Nurses attitudes towards preconception health promotion, whether and under what circumstances they talk to their families about this, and what might help them start a conversation about preconception health.</w:t>
            </w:r>
          </w:p>
        </w:tc>
        <w:tc>
          <w:tcPr>
            <w:tcW w:w="1491" w:type="dxa"/>
          </w:tcPr>
          <w:p w14:paraId="7E61DF78" w14:textId="6D602B7C" w:rsidR="00A64F30" w:rsidRPr="00926950" w:rsidRDefault="00BD797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sz w:val="16"/>
                <w:szCs w:val="16"/>
              </w:rPr>
              <w:t>G</w:t>
            </w:r>
            <w:r w:rsidRPr="00926950">
              <w:rPr>
                <w:rFonts w:ascii="Georgia" w:hAnsi="Georgia"/>
                <w:sz w:val="16"/>
                <w:szCs w:val="16"/>
              </w:rPr>
              <w:t>eneral preconception health promotion</w:t>
            </w:r>
          </w:p>
        </w:tc>
        <w:tc>
          <w:tcPr>
            <w:tcW w:w="1579" w:type="dxa"/>
          </w:tcPr>
          <w:p w14:paraId="60B6581A" w14:textId="3B8BD472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Cross-sectional study</w:t>
            </w:r>
          </w:p>
        </w:tc>
        <w:tc>
          <w:tcPr>
            <w:tcW w:w="1290" w:type="dxa"/>
          </w:tcPr>
          <w:p w14:paraId="30C4B94E" w14:textId="673D5F4D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urvey</w:t>
            </w:r>
          </w:p>
        </w:tc>
        <w:tc>
          <w:tcPr>
            <w:tcW w:w="3048" w:type="dxa"/>
          </w:tcPr>
          <w:p w14:paraId="6FB077BB" w14:textId="473D999B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urses; Midwives</w:t>
            </w:r>
          </w:p>
        </w:tc>
        <w:tc>
          <w:tcPr>
            <w:tcW w:w="1061" w:type="dxa"/>
          </w:tcPr>
          <w:p w14:paraId="249DFD5E" w14:textId="19754DBB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192</w:t>
            </w:r>
          </w:p>
        </w:tc>
        <w:tc>
          <w:tcPr>
            <w:tcW w:w="328" w:type="dxa"/>
          </w:tcPr>
          <w:p w14:paraId="5C0DC8F4" w14:textId="39F6534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17E30F43" w14:textId="39E6589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7CCD2FEA" w14:textId="2CE087C8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7FD3C338" w14:textId="77777777" w:rsidTr="00B24A27">
        <w:tc>
          <w:tcPr>
            <w:tcW w:w="1416" w:type="dxa"/>
          </w:tcPr>
          <w:p w14:paraId="765F4C23" w14:textId="0AE87DF3" w:rsidR="00A64F30" w:rsidRPr="00926950" w:rsidRDefault="00A64F30" w:rsidP="007A312B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Hogg 2019</w:t>
            </w:r>
          </w:p>
        </w:tc>
        <w:tc>
          <w:tcPr>
            <w:tcW w:w="1167" w:type="dxa"/>
            <w:gridSpan w:val="2"/>
          </w:tcPr>
          <w:p w14:paraId="40F8C8A3" w14:textId="40A6858F" w:rsidR="00A64F30" w:rsidRPr="00926950" w:rsidRDefault="00A64F30" w:rsidP="007A312B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Australia</w:t>
            </w:r>
          </w:p>
        </w:tc>
        <w:tc>
          <w:tcPr>
            <w:tcW w:w="3260" w:type="dxa"/>
          </w:tcPr>
          <w:p w14:paraId="2335DAAD" w14:textId="07B02DD5" w:rsidR="00A64F30" w:rsidRPr="00926950" w:rsidRDefault="00A64F30" w:rsidP="007A312B">
            <w:pPr>
              <w:rPr>
                <w:rFonts w:ascii="Georgia" w:hAnsi="Georgia" w:cstheme="majorHAnsi"/>
                <w:sz w:val="16"/>
                <w:szCs w:val="16"/>
              </w:rPr>
            </w:pPr>
            <w:r w:rsidRPr="00926950">
              <w:rPr>
                <w:rFonts w:ascii="Georgia" w:hAnsi="Georgia" w:cstheme="majorHAnsi"/>
                <w:sz w:val="16"/>
                <w:szCs w:val="16"/>
              </w:rPr>
              <w:t>Men’s preconception health care in Australian general practice: GPs’ knowledge, attitudes, and behaviours</w:t>
            </w:r>
          </w:p>
        </w:tc>
        <w:tc>
          <w:tcPr>
            <w:tcW w:w="1491" w:type="dxa"/>
          </w:tcPr>
          <w:p w14:paraId="6B3554EC" w14:textId="0A1A07E3" w:rsidR="00A64F30" w:rsidRPr="00926950" w:rsidRDefault="00BD7970" w:rsidP="007A312B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Men’s preconception health care</w:t>
            </w:r>
          </w:p>
        </w:tc>
        <w:tc>
          <w:tcPr>
            <w:tcW w:w="1579" w:type="dxa"/>
          </w:tcPr>
          <w:p w14:paraId="6412E0EF" w14:textId="0BC6F86E" w:rsidR="00A64F30" w:rsidRPr="00926950" w:rsidRDefault="00A64F30" w:rsidP="007A312B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Cross-sectional study</w:t>
            </w:r>
          </w:p>
        </w:tc>
        <w:tc>
          <w:tcPr>
            <w:tcW w:w="1290" w:type="dxa"/>
          </w:tcPr>
          <w:p w14:paraId="434C129B" w14:textId="49EF6E87" w:rsidR="00A64F30" w:rsidRPr="00926950" w:rsidRDefault="00A64F30" w:rsidP="007A312B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urvey</w:t>
            </w:r>
          </w:p>
        </w:tc>
        <w:tc>
          <w:tcPr>
            <w:tcW w:w="3048" w:type="dxa"/>
          </w:tcPr>
          <w:p w14:paraId="58729FB8" w14:textId="7C591BEF" w:rsidR="00A64F30" w:rsidRPr="00926950" w:rsidRDefault="00A64F30" w:rsidP="007A312B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General practitioners</w:t>
            </w:r>
          </w:p>
        </w:tc>
        <w:tc>
          <w:tcPr>
            <w:tcW w:w="1061" w:type="dxa"/>
          </w:tcPr>
          <w:p w14:paraId="406646C3" w14:textId="3D5EEF26" w:rsidR="00A64F30" w:rsidRPr="00926950" w:rsidRDefault="00A64F30" w:rsidP="007A312B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304</w:t>
            </w:r>
          </w:p>
        </w:tc>
        <w:tc>
          <w:tcPr>
            <w:tcW w:w="328" w:type="dxa"/>
          </w:tcPr>
          <w:p w14:paraId="2EB5766A" w14:textId="6383D42A" w:rsidR="00A64F30" w:rsidRPr="00926950" w:rsidRDefault="00A64F30" w:rsidP="007A312B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028C969B" w14:textId="536F3AEE" w:rsidR="00A64F30" w:rsidRPr="00926950" w:rsidRDefault="00A64F30" w:rsidP="007A312B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667A6078" w14:textId="6D3496F9" w:rsidR="00A64F30" w:rsidRPr="00926950" w:rsidRDefault="00A64F30" w:rsidP="007A312B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</w:tr>
      <w:tr w:rsidR="00DD0CA9" w:rsidRPr="00926950" w14:paraId="35EAE0B2" w14:textId="77777777" w:rsidTr="00B24A27">
        <w:tc>
          <w:tcPr>
            <w:tcW w:w="1416" w:type="dxa"/>
          </w:tcPr>
          <w:p w14:paraId="3A1FFBAE" w14:textId="161B5CA0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Janssens, 2017</w:t>
            </w:r>
          </w:p>
        </w:tc>
        <w:tc>
          <w:tcPr>
            <w:tcW w:w="1167" w:type="dxa"/>
            <w:gridSpan w:val="2"/>
          </w:tcPr>
          <w:p w14:paraId="78072018" w14:textId="0FAE1F97" w:rsidR="00A64F30" w:rsidRPr="00926950" w:rsidRDefault="00E220A2" w:rsidP="0013682A">
            <w:pPr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Europe</w:t>
            </w:r>
          </w:p>
        </w:tc>
        <w:tc>
          <w:tcPr>
            <w:tcW w:w="3260" w:type="dxa"/>
          </w:tcPr>
          <w:p w14:paraId="4D5CB2D1" w14:textId="5E8F0F90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Explore clinical and molecular geneticists' views on the implementation of expanded carrier screening in the clinical setting.</w:t>
            </w:r>
          </w:p>
        </w:tc>
        <w:tc>
          <w:tcPr>
            <w:tcW w:w="1491" w:type="dxa"/>
          </w:tcPr>
          <w:p w14:paraId="5E79C847" w14:textId="26AD6AD1" w:rsidR="00A64F30" w:rsidRPr="00926950" w:rsidRDefault="000F1A12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Genetic screening and counselling</w:t>
            </w:r>
          </w:p>
        </w:tc>
        <w:tc>
          <w:tcPr>
            <w:tcW w:w="1579" w:type="dxa"/>
          </w:tcPr>
          <w:p w14:paraId="2495C714" w14:textId="7807CE14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Qualitative study</w:t>
            </w:r>
          </w:p>
        </w:tc>
        <w:tc>
          <w:tcPr>
            <w:tcW w:w="1290" w:type="dxa"/>
          </w:tcPr>
          <w:p w14:paraId="44672969" w14:textId="0EE4DDFE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nterview</w:t>
            </w:r>
          </w:p>
        </w:tc>
        <w:tc>
          <w:tcPr>
            <w:tcW w:w="3048" w:type="dxa"/>
          </w:tcPr>
          <w:p w14:paraId="4EF8937C" w14:textId="7C5C8B0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Geneticists</w:t>
            </w:r>
          </w:p>
        </w:tc>
        <w:tc>
          <w:tcPr>
            <w:tcW w:w="1061" w:type="dxa"/>
          </w:tcPr>
          <w:p w14:paraId="290ADACE" w14:textId="0C437A2A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16</w:t>
            </w:r>
          </w:p>
        </w:tc>
        <w:tc>
          <w:tcPr>
            <w:tcW w:w="328" w:type="dxa"/>
          </w:tcPr>
          <w:p w14:paraId="2078DE3D" w14:textId="61E0AF12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57F295FD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404" w:type="dxa"/>
          </w:tcPr>
          <w:p w14:paraId="1070DDDC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614706DE" w14:textId="77777777" w:rsidTr="00B24A27">
        <w:tc>
          <w:tcPr>
            <w:tcW w:w="1416" w:type="dxa"/>
          </w:tcPr>
          <w:p w14:paraId="5E244067" w14:textId="32BD1D6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Kizirian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>, 2019</w:t>
            </w:r>
          </w:p>
        </w:tc>
        <w:tc>
          <w:tcPr>
            <w:tcW w:w="1167" w:type="dxa"/>
            <w:gridSpan w:val="2"/>
          </w:tcPr>
          <w:p w14:paraId="2FC79EC3" w14:textId="6B4B79DF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Australia</w:t>
            </w:r>
          </w:p>
        </w:tc>
        <w:tc>
          <w:tcPr>
            <w:tcW w:w="3260" w:type="dxa"/>
          </w:tcPr>
          <w:p w14:paraId="18227589" w14:textId="2DDB42A0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Explore the understanding and provision of preconception care by general practitioners within the Sydney Local Health District.</w:t>
            </w:r>
          </w:p>
        </w:tc>
        <w:tc>
          <w:tcPr>
            <w:tcW w:w="1491" w:type="dxa"/>
          </w:tcPr>
          <w:p w14:paraId="4238D335" w14:textId="62580AB1" w:rsidR="00A64F30" w:rsidRPr="00926950" w:rsidRDefault="00BD797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sz w:val="16"/>
                <w:szCs w:val="16"/>
              </w:rPr>
              <w:t>G</w:t>
            </w:r>
            <w:r w:rsidRPr="00926950">
              <w:rPr>
                <w:rFonts w:ascii="Georgia" w:hAnsi="Georgia"/>
                <w:sz w:val="16"/>
                <w:szCs w:val="16"/>
              </w:rPr>
              <w:t>eneral preconception care provision</w:t>
            </w:r>
          </w:p>
        </w:tc>
        <w:tc>
          <w:tcPr>
            <w:tcW w:w="1579" w:type="dxa"/>
          </w:tcPr>
          <w:p w14:paraId="7D03C250" w14:textId="0105451B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Cross-sectional study</w:t>
            </w:r>
          </w:p>
        </w:tc>
        <w:tc>
          <w:tcPr>
            <w:tcW w:w="1290" w:type="dxa"/>
          </w:tcPr>
          <w:p w14:paraId="14426416" w14:textId="68C2A748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urvey</w:t>
            </w:r>
          </w:p>
        </w:tc>
        <w:tc>
          <w:tcPr>
            <w:tcW w:w="3048" w:type="dxa"/>
          </w:tcPr>
          <w:p w14:paraId="52065E8E" w14:textId="1A575978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General practitioners</w:t>
            </w:r>
          </w:p>
        </w:tc>
        <w:tc>
          <w:tcPr>
            <w:tcW w:w="1061" w:type="dxa"/>
          </w:tcPr>
          <w:p w14:paraId="59666120" w14:textId="03201F4E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110</w:t>
            </w:r>
          </w:p>
        </w:tc>
        <w:tc>
          <w:tcPr>
            <w:tcW w:w="328" w:type="dxa"/>
          </w:tcPr>
          <w:p w14:paraId="47A8E5E9" w14:textId="03A92E11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3588FAF4" w14:textId="0C590491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63103E47" w14:textId="677590DF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7AA59A8A" w14:textId="77777777" w:rsidTr="00B24A27">
        <w:tc>
          <w:tcPr>
            <w:tcW w:w="1416" w:type="dxa"/>
          </w:tcPr>
          <w:p w14:paraId="3374342C" w14:textId="1C1E9406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lastRenderedPageBreak/>
              <w:t>Kurniawati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>, 2021</w:t>
            </w:r>
          </w:p>
        </w:tc>
        <w:tc>
          <w:tcPr>
            <w:tcW w:w="1167" w:type="dxa"/>
            <w:gridSpan w:val="2"/>
          </w:tcPr>
          <w:p w14:paraId="0C025574" w14:textId="2C0B8803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Jakarta, Indonesia</w:t>
            </w:r>
          </w:p>
        </w:tc>
        <w:tc>
          <w:tcPr>
            <w:tcW w:w="3260" w:type="dxa"/>
          </w:tcPr>
          <w:p w14:paraId="5094F1F8" w14:textId="784E2054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dentifying the nature of preconception care delivered by healthcare practitioners toward prospective brides and grooms at primary healthcare in Jakarta.</w:t>
            </w:r>
          </w:p>
        </w:tc>
        <w:tc>
          <w:tcPr>
            <w:tcW w:w="1491" w:type="dxa"/>
          </w:tcPr>
          <w:p w14:paraId="66672863" w14:textId="669F2069" w:rsidR="00A64F30" w:rsidRPr="00926950" w:rsidRDefault="00BD797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sz w:val="16"/>
                <w:szCs w:val="16"/>
              </w:rPr>
              <w:t>G</w:t>
            </w:r>
            <w:r w:rsidRPr="00926950">
              <w:rPr>
                <w:rFonts w:ascii="Georgia" w:hAnsi="Georgia"/>
                <w:sz w:val="16"/>
                <w:szCs w:val="16"/>
              </w:rPr>
              <w:t>eneral preconception care provision</w:t>
            </w:r>
          </w:p>
        </w:tc>
        <w:tc>
          <w:tcPr>
            <w:tcW w:w="1579" w:type="dxa"/>
          </w:tcPr>
          <w:p w14:paraId="7D13A516" w14:textId="190B6D2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Qualitative study</w:t>
            </w:r>
          </w:p>
        </w:tc>
        <w:tc>
          <w:tcPr>
            <w:tcW w:w="1290" w:type="dxa"/>
          </w:tcPr>
          <w:p w14:paraId="75B12FB4" w14:textId="38D05A38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Focus group</w:t>
            </w:r>
          </w:p>
        </w:tc>
        <w:tc>
          <w:tcPr>
            <w:tcW w:w="3048" w:type="dxa"/>
          </w:tcPr>
          <w:p w14:paraId="29801031" w14:textId="6F19F30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urses; Midwives; General practitioners; Psychologists</w:t>
            </w:r>
          </w:p>
        </w:tc>
        <w:tc>
          <w:tcPr>
            <w:tcW w:w="1061" w:type="dxa"/>
          </w:tcPr>
          <w:p w14:paraId="30F9EEC2" w14:textId="57717DCE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32</w:t>
            </w:r>
          </w:p>
        </w:tc>
        <w:tc>
          <w:tcPr>
            <w:tcW w:w="328" w:type="dxa"/>
          </w:tcPr>
          <w:p w14:paraId="7F4962D6" w14:textId="4E10DF9A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3D61AE31" w14:textId="785F083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676470C7" w14:textId="76F2034B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1E5988E3" w14:textId="77777777" w:rsidTr="00B24A27">
        <w:tc>
          <w:tcPr>
            <w:tcW w:w="1416" w:type="dxa"/>
          </w:tcPr>
          <w:p w14:paraId="1D2A6F23" w14:textId="5C217136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M'Hamdi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>, 2017</w:t>
            </w:r>
          </w:p>
        </w:tc>
        <w:tc>
          <w:tcPr>
            <w:tcW w:w="1167" w:type="dxa"/>
            <w:gridSpan w:val="2"/>
          </w:tcPr>
          <w:p w14:paraId="7FF65B97" w14:textId="7B595D72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etherlands</w:t>
            </w:r>
          </w:p>
        </w:tc>
        <w:tc>
          <w:tcPr>
            <w:tcW w:w="3260" w:type="dxa"/>
          </w:tcPr>
          <w:p w14:paraId="2924B3CE" w14:textId="570D989D" w:rsidR="00A64F30" w:rsidRPr="00926950" w:rsidRDefault="00A64F30" w:rsidP="0047235B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Examine health care professionals‚ views of their role and responsibilities in providing preconception care and identify barriers that affect the delivery and uptake of preconception care.</w:t>
            </w:r>
          </w:p>
        </w:tc>
        <w:tc>
          <w:tcPr>
            <w:tcW w:w="1491" w:type="dxa"/>
          </w:tcPr>
          <w:p w14:paraId="7CB9D1F4" w14:textId="01AB3C82" w:rsidR="00A64F30" w:rsidRPr="00926950" w:rsidRDefault="00BD797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sz w:val="16"/>
                <w:szCs w:val="16"/>
              </w:rPr>
              <w:t>G</w:t>
            </w:r>
            <w:r w:rsidRPr="00926950">
              <w:rPr>
                <w:rFonts w:ascii="Georgia" w:hAnsi="Georgia"/>
                <w:sz w:val="16"/>
                <w:szCs w:val="16"/>
              </w:rPr>
              <w:t>eneral preconception care provision</w:t>
            </w:r>
          </w:p>
        </w:tc>
        <w:tc>
          <w:tcPr>
            <w:tcW w:w="1579" w:type="dxa"/>
          </w:tcPr>
          <w:p w14:paraId="0012BABC" w14:textId="1E855926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Qualitative study</w:t>
            </w:r>
          </w:p>
        </w:tc>
        <w:tc>
          <w:tcPr>
            <w:tcW w:w="1290" w:type="dxa"/>
          </w:tcPr>
          <w:p w14:paraId="69926A0E" w14:textId="4214845D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nterview</w:t>
            </w:r>
          </w:p>
        </w:tc>
        <w:tc>
          <w:tcPr>
            <w:tcW w:w="3048" w:type="dxa"/>
          </w:tcPr>
          <w:p w14:paraId="30FB77ED" w14:textId="009F14E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Midwives; General practitioners; Obstetricians; Cardiologist; Gastroenterologist</w:t>
            </w:r>
          </w:p>
        </w:tc>
        <w:tc>
          <w:tcPr>
            <w:tcW w:w="1061" w:type="dxa"/>
          </w:tcPr>
          <w:p w14:paraId="3A34823C" w14:textId="6B4B7AE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20</w:t>
            </w:r>
          </w:p>
        </w:tc>
        <w:tc>
          <w:tcPr>
            <w:tcW w:w="328" w:type="dxa"/>
          </w:tcPr>
          <w:p w14:paraId="0B75080C" w14:textId="1F72B1A5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351" w:type="dxa"/>
          </w:tcPr>
          <w:p w14:paraId="23C27C71" w14:textId="76A47D95" w:rsidR="00A64F30" w:rsidRPr="00926950" w:rsidRDefault="00665CC4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772CCAD9" w14:textId="30BC5BF9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</w:tr>
      <w:tr w:rsidR="00DD0CA9" w:rsidRPr="00926950" w14:paraId="2C80928E" w14:textId="77777777" w:rsidTr="00B24A27">
        <w:tc>
          <w:tcPr>
            <w:tcW w:w="1416" w:type="dxa"/>
          </w:tcPr>
          <w:p w14:paraId="09BCBE4F" w14:textId="0A0105F4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Maas, 2022</w:t>
            </w:r>
          </w:p>
        </w:tc>
        <w:tc>
          <w:tcPr>
            <w:tcW w:w="1167" w:type="dxa"/>
            <w:gridSpan w:val="2"/>
          </w:tcPr>
          <w:p w14:paraId="28DD8A7B" w14:textId="2300BC3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etherlands</w:t>
            </w:r>
          </w:p>
        </w:tc>
        <w:tc>
          <w:tcPr>
            <w:tcW w:w="3260" w:type="dxa"/>
          </w:tcPr>
          <w:p w14:paraId="561669D9" w14:textId="7A147A5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Explore healthcare providers views on improving preconception care in their region.</w:t>
            </w:r>
          </w:p>
        </w:tc>
        <w:tc>
          <w:tcPr>
            <w:tcW w:w="1491" w:type="dxa"/>
          </w:tcPr>
          <w:p w14:paraId="64D1AD01" w14:textId="213CEAF8" w:rsidR="00A64F30" w:rsidRPr="00926950" w:rsidRDefault="00BD797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sz w:val="16"/>
                <w:szCs w:val="16"/>
              </w:rPr>
              <w:t>G</w:t>
            </w:r>
            <w:r w:rsidRPr="00926950">
              <w:rPr>
                <w:rFonts w:ascii="Georgia" w:hAnsi="Georgia"/>
                <w:sz w:val="16"/>
                <w:szCs w:val="16"/>
              </w:rPr>
              <w:t>eneral preconception care provision</w:t>
            </w:r>
          </w:p>
        </w:tc>
        <w:tc>
          <w:tcPr>
            <w:tcW w:w="1579" w:type="dxa"/>
          </w:tcPr>
          <w:p w14:paraId="34E78984" w14:textId="7FB884F5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Mixed methods</w:t>
            </w:r>
          </w:p>
        </w:tc>
        <w:tc>
          <w:tcPr>
            <w:tcW w:w="1290" w:type="dxa"/>
          </w:tcPr>
          <w:p w14:paraId="31936512" w14:textId="3F730240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 xml:space="preserve">Survey and interactive workshop </w:t>
            </w:r>
          </w:p>
        </w:tc>
        <w:tc>
          <w:tcPr>
            <w:tcW w:w="3048" w:type="dxa"/>
          </w:tcPr>
          <w:p w14:paraId="7E992E64" w14:textId="7222C2CB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urses; Midwives; General practitioners; Physiotherapist; Preventive child healthcare professional; Dietician, Policy officer; Maternity care assistant; Gynaecologist</w:t>
            </w:r>
          </w:p>
        </w:tc>
        <w:tc>
          <w:tcPr>
            <w:tcW w:w="1061" w:type="dxa"/>
          </w:tcPr>
          <w:p w14:paraId="55959DC6" w14:textId="51473DB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299</w:t>
            </w:r>
          </w:p>
        </w:tc>
        <w:tc>
          <w:tcPr>
            <w:tcW w:w="328" w:type="dxa"/>
          </w:tcPr>
          <w:p w14:paraId="67D2A10D" w14:textId="1588F160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351" w:type="dxa"/>
          </w:tcPr>
          <w:p w14:paraId="16794DB0" w14:textId="3FC8CDB8" w:rsidR="00A64F30" w:rsidRPr="00926950" w:rsidRDefault="00B7470C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46A603DF" w14:textId="2501FCE8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</w:tr>
      <w:tr w:rsidR="00DD0CA9" w:rsidRPr="00926950" w14:paraId="4194096A" w14:textId="77777777" w:rsidTr="00B24A27">
        <w:tc>
          <w:tcPr>
            <w:tcW w:w="1416" w:type="dxa"/>
          </w:tcPr>
          <w:p w14:paraId="6F8EDB7F" w14:textId="644E133E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Manze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>, 2020</w:t>
            </w:r>
          </w:p>
        </w:tc>
        <w:tc>
          <w:tcPr>
            <w:tcW w:w="1167" w:type="dxa"/>
            <w:gridSpan w:val="2"/>
          </w:tcPr>
          <w:p w14:paraId="56879517" w14:textId="233B2703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United States</w:t>
            </w:r>
          </w:p>
        </w:tc>
        <w:tc>
          <w:tcPr>
            <w:tcW w:w="3260" w:type="dxa"/>
          </w:tcPr>
          <w:p w14:paraId="2A6F7A3C" w14:textId="15F9A25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Assess factors associated with routine pregnancy intention screening by primary care physicians and their support for such an initiative.</w:t>
            </w:r>
          </w:p>
        </w:tc>
        <w:tc>
          <w:tcPr>
            <w:tcW w:w="1491" w:type="dxa"/>
          </w:tcPr>
          <w:p w14:paraId="6601E7BB" w14:textId="6DD4394A" w:rsidR="00A64F30" w:rsidRPr="00926950" w:rsidRDefault="00A64F30" w:rsidP="00A64F30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Pregnancy intention screening and counselling</w:t>
            </w:r>
          </w:p>
        </w:tc>
        <w:tc>
          <w:tcPr>
            <w:tcW w:w="1579" w:type="dxa"/>
          </w:tcPr>
          <w:p w14:paraId="11B11256" w14:textId="5AE6DEE5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Cross-sectional study</w:t>
            </w:r>
          </w:p>
        </w:tc>
        <w:tc>
          <w:tcPr>
            <w:tcW w:w="1290" w:type="dxa"/>
          </w:tcPr>
          <w:p w14:paraId="51192C1B" w14:textId="388D59C8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urvey</w:t>
            </w:r>
          </w:p>
        </w:tc>
        <w:tc>
          <w:tcPr>
            <w:tcW w:w="3048" w:type="dxa"/>
          </w:tcPr>
          <w:p w14:paraId="4DBDF0DC" w14:textId="7476562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General practitioners</w:t>
            </w:r>
          </w:p>
        </w:tc>
        <w:tc>
          <w:tcPr>
            <w:tcW w:w="1061" w:type="dxa"/>
          </w:tcPr>
          <w:p w14:paraId="0ACDF4BA" w14:textId="67533E1A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443</w:t>
            </w:r>
          </w:p>
        </w:tc>
        <w:tc>
          <w:tcPr>
            <w:tcW w:w="328" w:type="dxa"/>
          </w:tcPr>
          <w:p w14:paraId="1A323E04" w14:textId="5850154A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1481ED02" w14:textId="6F1725D3" w:rsidR="00A64F30" w:rsidRPr="00926950" w:rsidRDefault="000748E3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576E1920" w14:textId="6613018B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73976942" w14:textId="77777777" w:rsidTr="00B24A27">
        <w:tc>
          <w:tcPr>
            <w:tcW w:w="1416" w:type="dxa"/>
          </w:tcPr>
          <w:p w14:paraId="6739F6C8" w14:textId="224514CE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Mida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>, 2021</w:t>
            </w:r>
          </w:p>
        </w:tc>
        <w:tc>
          <w:tcPr>
            <w:tcW w:w="1167" w:type="dxa"/>
            <w:gridSpan w:val="2"/>
          </w:tcPr>
          <w:p w14:paraId="35BD373D" w14:textId="4DA5225A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Canada</w:t>
            </w:r>
          </w:p>
        </w:tc>
        <w:tc>
          <w:tcPr>
            <w:tcW w:w="3260" w:type="dxa"/>
          </w:tcPr>
          <w:p w14:paraId="36FCFE2C" w14:textId="2748651D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Assess the knowledge, attitude and practice of physicians regarding periconceptional folic acid recommendations, intakes, and health related outcomes for women at low risk of a neural tube defect affected pregnancy.</w:t>
            </w:r>
          </w:p>
        </w:tc>
        <w:tc>
          <w:tcPr>
            <w:tcW w:w="1491" w:type="dxa"/>
          </w:tcPr>
          <w:p w14:paraId="66E3E906" w14:textId="7BD24D30" w:rsidR="00A64F30" w:rsidRPr="00926950" w:rsidRDefault="00A64F30" w:rsidP="00A64F30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Multivitamin and folic acid supplementation</w:t>
            </w:r>
          </w:p>
        </w:tc>
        <w:tc>
          <w:tcPr>
            <w:tcW w:w="1579" w:type="dxa"/>
          </w:tcPr>
          <w:p w14:paraId="22AF9DC0" w14:textId="7223EA64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Cross-sectional study</w:t>
            </w:r>
          </w:p>
        </w:tc>
        <w:tc>
          <w:tcPr>
            <w:tcW w:w="1290" w:type="dxa"/>
          </w:tcPr>
          <w:p w14:paraId="46439854" w14:textId="65ACCF2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urvey</w:t>
            </w:r>
          </w:p>
        </w:tc>
        <w:tc>
          <w:tcPr>
            <w:tcW w:w="3048" w:type="dxa"/>
          </w:tcPr>
          <w:p w14:paraId="2A37B698" w14:textId="065A58E1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Family physicians</w:t>
            </w:r>
          </w:p>
        </w:tc>
        <w:tc>
          <w:tcPr>
            <w:tcW w:w="1061" w:type="dxa"/>
          </w:tcPr>
          <w:p w14:paraId="3664A429" w14:textId="47876E2D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77</w:t>
            </w:r>
          </w:p>
        </w:tc>
        <w:tc>
          <w:tcPr>
            <w:tcW w:w="328" w:type="dxa"/>
          </w:tcPr>
          <w:p w14:paraId="4DFA828C" w14:textId="134D9CE4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1E6F23E8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404" w:type="dxa"/>
          </w:tcPr>
          <w:p w14:paraId="28C1361A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00417347" w14:textId="77777777" w:rsidTr="00B24A27">
        <w:tc>
          <w:tcPr>
            <w:tcW w:w="1416" w:type="dxa"/>
          </w:tcPr>
          <w:p w14:paraId="12ADFB3F" w14:textId="4F3BF029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Molinaro, 2021</w:t>
            </w:r>
          </w:p>
        </w:tc>
        <w:tc>
          <w:tcPr>
            <w:tcW w:w="1167" w:type="dxa"/>
            <w:gridSpan w:val="2"/>
          </w:tcPr>
          <w:p w14:paraId="378C5383" w14:textId="5EFBDC86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United Kingdom</w:t>
            </w:r>
          </w:p>
        </w:tc>
        <w:tc>
          <w:tcPr>
            <w:tcW w:w="3260" w:type="dxa"/>
          </w:tcPr>
          <w:p w14:paraId="1D6CA833" w14:textId="15A5C1A8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 xml:space="preserve">Explore:1) how clinicians providing care to patients from preconception to the first 2 years of life and treating chronic diseases like to learn about </w:t>
            </w: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DOHaD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 xml:space="preserve">; 2) what factors influence counselling on developmental programming to patients; and 3) how knowledge translation about </w:t>
            </w: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DOHaD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 xml:space="preserve"> can be enhanced in reproductive health care practice.</w:t>
            </w:r>
          </w:p>
        </w:tc>
        <w:tc>
          <w:tcPr>
            <w:tcW w:w="1491" w:type="dxa"/>
          </w:tcPr>
          <w:p w14:paraId="60491708" w14:textId="1D71184E" w:rsidR="00A64F30" w:rsidRPr="00926950" w:rsidRDefault="00BD797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sz w:val="16"/>
                <w:szCs w:val="16"/>
              </w:rPr>
              <w:t>G</w:t>
            </w:r>
            <w:r w:rsidRPr="00926950">
              <w:rPr>
                <w:rFonts w:ascii="Georgia" w:hAnsi="Georgia"/>
                <w:sz w:val="16"/>
                <w:szCs w:val="16"/>
              </w:rPr>
              <w:t>eneral preconception health promotion</w:t>
            </w:r>
          </w:p>
        </w:tc>
        <w:tc>
          <w:tcPr>
            <w:tcW w:w="1579" w:type="dxa"/>
          </w:tcPr>
          <w:p w14:paraId="6C7D7DAC" w14:textId="506F7E32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Qualitative study</w:t>
            </w:r>
          </w:p>
        </w:tc>
        <w:tc>
          <w:tcPr>
            <w:tcW w:w="1290" w:type="dxa"/>
          </w:tcPr>
          <w:p w14:paraId="254B24D3" w14:textId="6115F6C6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nterview</w:t>
            </w:r>
          </w:p>
        </w:tc>
        <w:tc>
          <w:tcPr>
            <w:tcW w:w="3048" w:type="dxa"/>
          </w:tcPr>
          <w:p w14:paraId="4ED07783" w14:textId="71C22863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 xml:space="preserve">Obstetrician/gynaecologists; family physicians/General Practitioners; Midwives; Endocrinologists; Internal medicine generalists; Maternal </w:t>
            </w: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fetal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 xml:space="preserve"> medicine specialists; and Paediatricians.</w:t>
            </w:r>
          </w:p>
        </w:tc>
        <w:tc>
          <w:tcPr>
            <w:tcW w:w="1061" w:type="dxa"/>
          </w:tcPr>
          <w:p w14:paraId="2E85B3A8" w14:textId="5C5F24E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23</w:t>
            </w:r>
          </w:p>
        </w:tc>
        <w:tc>
          <w:tcPr>
            <w:tcW w:w="328" w:type="dxa"/>
          </w:tcPr>
          <w:p w14:paraId="5A4A106B" w14:textId="2388849D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6664B149" w14:textId="3E24C815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404" w:type="dxa"/>
          </w:tcPr>
          <w:p w14:paraId="3FF2243F" w14:textId="036F4A6E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</w:tr>
      <w:tr w:rsidR="00DD0CA9" w:rsidRPr="00926950" w14:paraId="29EBD4F0" w14:textId="77777777" w:rsidTr="00B24A27">
        <w:tc>
          <w:tcPr>
            <w:tcW w:w="1416" w:type="dxa"/>
          </w:tcPr>
          <w:p w14:paraId="69F01846" w14:textId="4979401E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Munthali, 2021</w:t>
            </w:r>
          </w:p>
        </w:tc>
        <w:tc>
          <w:tcPr>
            <w:tcW w:w="1167" w:type="dxa"/>
            <w:gridSpan w:val="2"/>
          </w:tcPr>
          <w:p w14:paraId="3AE01916" w14:textId="16D14114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Malawi, Africa</w:t>
            </w:r>
          </w:p>
        </w:tc>
        <w:tc>
          <w:tcPr>
            <w:tcW w:w="3260" w:type="dxa"/>
          </w:tcPr>
          <w:p w14:paraId="422F392F" w14:textId="5A98662E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Examine knowledge and perceptions of preconception care among health workers and women of reproductive age.</w:t>
            </w:r>
          </w:p>
        </w:tc>
        <w:tc>
          <w:tcPr>
            <w:tcW w:w="1491" w:type="dxa"/>
          </w:tcPr>
          <w:p w14:paraId="428E60D4" w14:textId="390EF839" w:rsidR="00A64F30" w:rsidRPr="00926950" w:rsidRDefault="00BD797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sz w:val="16"/>
                <w:szCs w:val="16"/>
              </w:rPr>
              <w:t>G</w:t>
            </w:r>
            <w:r w:rsidRPr="00926950">
              <w:rPr>
                <w:rFonts w:ascii="Georgia" w:hAnsi="Georgia"/>
                <w:sz w:val="16"/>
                <w:szCs w:val="16"/>
              </w:rPr>
              <w:t>eneral preconception care provision</w:t>
            </w:r>
          </w:p>
        </w:tc>
        <w:tc>
          <w:tcPr>
            <w:tcW w:w="1579" w:type="dxa"/>
          </w:tcPr>
          <w:p w14:paraId="28B191E6" w14:textId="6F058A0F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Qualitative study</w:t>
            </w:r>
          </w:p>
        </w:tc>
        <w:tc>
          <w:tcPr>
            <w:tcW w:w="1290" w:type="dxa"/>
          </w:tcPr>
          <w:p w14:paraId="3F36E585" w14:textId="1486BBEE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nterview</w:t>
            </w:r>
          </w:p>
        </w:tc>
        <w:tc>
          <w:tcPr>
            <w:tcW w:w="3048" w:type="dxa"/>
          </w:tcPr>
          <w:p w14:paraId="380FE54D" w14:textId="4627E4EA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urses; Midwives; General practitioners; Gynaecologist; Medical doctor; Clinical officer; Nurse-midwife officer; Nurse-midwife technician</w:t>
            </w:r>
          </w:p>
        </w:tc>
        <w:tc>
          <w:tcPr>
            <w:tcW w:w="1061" w:type="dxa"/>
          </w:tcPr>
          <w:p w14:paraId="54DC8779" w14:textId="4654286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20</w:t>
            </w:r>
          </w:p>
        </w:tc>
        <w:tc>
          <w:tcPr>
            <w:tcW w:w="328" w:type="dxa"/>
          </w:tcPr>
          <w:p w14:paraId="2B461842" w14:textId="432A41A6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3B1D53A6" w14:textId="7983DEF1" w:rsidR="00A64F30" w:rsidRPr="00926950" w:rsidRDefault="009A7766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6F1EDF91" w14:textId="472556D8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</w:tr>
      <w:tr w:rsidR="00DD0CA9" w:rsidRPr="00926950" w14:paraId="59EA204E" w14:textId="77777777" w:rsidTr="00B24A27">
        <w:tc>
          <w:tcPr>
            <w:tcW w:w="1416" w:type="dxa"/>
          </w:tcPr>
          <w:p w14:paraId="7533C4C9" w14:textId="61202EEC" w:rsidR="000A357B" w:rsidRPr="00926950" w:rsidRDefault="000A357B" w:rsidP="000A357B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ins w:id="37" w:author="Cherie Caut" w:date="2024-11-23T14:35:00Z" w16du:dateUtc="2024-11-23T04:05:00Z">
              <w:r>
                <w:rPr>
                  <w:rFonts w:ascii="Georgia" w:hAnsi="Georgia"/>
                  <w:sz w:val="16"/>
                  <w:szCs w:val="16"/>
                </w:rPr>
                <w:t>Nacer</w:t>
              </w:r>
              <w:proofErr w:type="spellEnd"/>
              <w:r>
                <w:rPr>
                  <w:rFonts w:ascii="Georgia" w:hAnsi="Georgia"/>
                  <w:sz w:val="16"/>
                  <w:szCs w:val="16"/>
                </w:rPr>
                <w:t xml:space="preserve"> 2022</w:t>
              </w:r>
            </w:ins>
          </w:p>
        </w:tc>
        <w:tc>
          <w:tcPr>
            <w:tcW w:w="1167" w:type="dxa"/>
            <w:gridSpan w:val="2"/>
          </w:tcPr>
          <w:p w14:paraId="5E1154F2" w14:textId="43DEB8AB" w:rsidR="000A357B" w:rsidRPr="00926950" w:rsidRDefault="000A357B" w:rsidP="000A357B">
            <w:pPr>
              <w:rPr>
                <w:rFonts w:ascii="Georgia" w:hAnsi="Georgia"/>
                <w:sz w:val="16"/>
                <w:szCs w:val="16"/>
              </w:rPr>
            </w:pPr>
            <w:ins w:id="38" w:author="Cherie Caut" w:date="2024-11-23T14:45:00Z" w16du:dateUtc="2024-11-23T04:15:00Z">
              <w:r>
                <w:rPr>
                  <w:rFonts w:ascii="Georgia" w:hAnsi="Georgia"/>
                  <w:sz w:val="16"/>
                  <w:szCs w:val="16"/>
                </w:rPr>
                <w:t>United States</w:t>
              </w:r>
            </w:ins>
          </w:p>
        </w:tc>
        <w:tc>
          <w:tcPr>
            <w:tcW w:w="3260" w:type="dxa"/>
          </w:tcPr>
          <w:p w14:paraId="59F4A08E" w14:textId="16A35FE9" w:rsidR="000A357B" w:rsidRPr="00926950" w:rsidRDefault="000A357B" w:rsidP="000A357B">
            <w:pPr>
              <w:rPr>
                <w:rFonts w:ascii="Georgia" w:hAnsi="Georgia"/>
                <w:sz w:val="16"/>
                <w:szCs w:val="16"/>
              </w:rPr>
            </w:pPr>
            <w:ins w:id="39" w:author="Cherie Caut" w:date="2024-11-23T14:45:00Z" w16du:dateUtc="2024-11-23T04:15:00Z">
              <w:r>
                <w:rPr>
                  <w:rFonts w:ascii="Georgia" w:hAnsi="Georgia"/>
                  <w:sz w:val="16"/>
                  <w:szCs w:val="16"/>
                </w:rPr>
                <w:t>Examine the factors in</w:t>
              </w:r>
            </w:ins>
            <w:ins w:id="40" w:author="Cherie Caut" w:date="2024-11-23T14:46:00Z" w16du:dateUtc="2024-11-23T04:16:00Z">
              <w:r>
                <w:rPr>
                  <w:rFonts w:ascii="Georgia" w:hAnsi="Georgia"/>
                  <w:sz w:val="16"/>
                  <w:szCs w:val="16"/>
                </w:rPr>
                <w:t>fluencing behaviour of health care providers around preconception care outpatient clinical settings in the United States.</w:t>
              </w:r>
            </w:ins>
          </w:p>
        </w:tc>
        <w:tc>
          <w:tcPr>
            <w:tcW w:w="1491" w:type="dxa"/>
          </w:tcPr>
          <w:p w14:paraId="18C03CDB" w14:textId="580CD1E6" w:rsidR="000A357B" w:rsidRPr="00926950" w:rsidRDefault="000A357B" w:rsidP="000A357B">
            <w:pPr>
              <w:rPr>
                <w:sz w:val="16"/>
                <w:szCs w:val="16"/>
              </w:rPr>
            </w:pPr>
            <w:ins w:id="41" w:author="Cherie Caut" w:date="2024-11-23T14:46:00Z" w16du:dateUtc="2024-11-23T04:16:00Z">
              <w:r w:rsidRPr="00926950">
                <w:rPr>
                  <w:sz w:val="16"/>
                  <w:szCs w:val="16"/>
                </w:rPr>
                <w:t>G</w:t>
              </w:r>
              <w:r w:rsidRPr="00926950">
                <w:rPr>
                  <w:rFonts w:ascii="Georgia" w:hAnsi="Georgia"/>
                  <w:sz w:val="16"/>
                  <w:szCs w:val="16"/>
                </w:rPr>
                <w:t>eneral preconception care provision</w:t>
              </w:r>
            </w:ins>
          </w:p>
        </w:tc>
        <w:tc>
          <w:tcPr>
            <w:tcW w:w="1579" w:type="dxa"/>
          </w:tcPr>
          <w:p w14:paraId="21EB6C29" w14:textId="5BE3B487" w:rsidR="000A357B" w:rsidRPr="00926950" w:rsidRDefault="000A357B" w:rsidP="000A357B">
            <w:pPr>
              <w:rPr>
                <w:rFonts w:ascii="Georgia" w:hAnsi="Georgia"/>
                <w:sz w:val="16"/>
                <w:szCs w:val="16"/>
              </w:rPr>
            </w:pPr>
            <w:ins w:id="42" w:author="Cherie Caut" w:date="2024-11-23T14:47:00Z" w16du:dateUtc="2024-11-23T04:17:00Z">
              <w:r w:rsidRPr="00926950">
                <w:rPr>
                  <w:rFonts w:ascii="Georgia" w:hAnsi="Georgia"/>
                  <w:sz w:val="16"/>
                  <w:szCs w:val="16"/>
                </w:rPr>
                <w:t>Qualitative study</w:t>
              </w:r>
            </w:ins>
          </w:p>
        </w:tc>
        <w:tc>
          <w:tcPr>
            <w:tcW w:w="1290" w:type="dxa"/>
          </w:tcPr>
          <w:p w14:paraId="5FA12920" w14:textId="49917BF4" w:rsidR="000A357B" w:rsidRPr="00926950" w:rsidRDefault="000A357B" w:rsidP="000A357B">
            <w:pPr>
              <w:rPr>
                <w:rFonts w:ascii="Georgia" w:hAnsi="Georgia"/>
                <w:sz w:val="16"/>
                <w:szCs w:val="16"/>
              </w:rPr>
            </w:pPr>
            <w:ins w:id="43" w:author="Cherie Caut" w:date="2024-11-23T14:47:00Z" w16du:dateUtc="2024-11-23T04:17:00Z">
              <w:r w:rsidRPr="00926950">
                <w:rPr>
                  <w:rFonts w:ascii="Georgia" w:hAnsi="Georgia"/>
                  <w:sz w:val="16"/>
                  <w:szCs w:val="16"/>
                </w:rPr>
                <w:t>Interview</w:t>
              </w:r>
            </w:ins>
          </w:p>
        </w:tc>
        <w:tc>
          <w:tcPr>
            <w:tcW w:w="3048" w:type="dxa"/>
          </w:tcPr>
          <w:p w14:paraId="44B38E5C" w14:textId="4D8DF22A" w:rsidR="000A357B" w:rsidRPr="00926950" w:rsidRDefault="000A357B" w:rsidP="000A357B">
            <w:pPr>
              <w:rPr>
                <w:rFonts w:ascii="Georgia" w:hAnsi="Georgia"/>
                <w:sz w:val="16"/>
                <w:szCs w:val="16"/>
              </w:rPr>
            </w:pPr>
            <w:ins w:id="44" w:author="Cherie Caut" w:date="2024-11-23T14:47:00Z" w16du:dateUtc="2024-11-23T04:17:00Z">
              <w:r>
                <w:rPr>
                  <w:rFonts w:ascii="Georgia" w:hAnsi="Georgia"/>
                  <w:sz w:val="16"/>
                  <w:szCs w:val="16"/>
                </w:rPr>
                <w:t xml:space="preserve">Healthcare </w:t>
              </w:r>
              <w:r w:rsidR="009B61D3">
                <w:rPr>
                  <w:rFonts w:ascii="Georgia" w:hAnsi="Georgia"/>
                  <w:sz w:val="16"/>
                  <w:szCs w:val="16"/>
                </w:rPr>
                <w:t xml:space="preserve">Providers: </w:t>
              </w:r>
              <w:r w:rsidR="00932E38">
                <w:rPr>
                  <w:rFonts w:ascii="Georgia" w:hAnsi="Georgia"/>
                  <w:sz w:val="16"/>
                  <w:szCs w:val="16"/>
                </w:rPr>
                <w:t xml:space="preserve">Family </w:t>
              </w:r>
              <w:r w:rsidR="009B61D3">
                <w:rPr>
                  <w:rFonts w:ascii="Georgia" w:hAnsi="Georgia"/>
                  <w:sz w:val="16"/>
                  <w:szCs w:val="16"/>
                </w:rPr>
                <w:t xml:space="preserve">Medicine </w:t>
              </w:r>
              <w:proofErr w:type="spellStart"/>
              <w:proofErr w:type="gramStart"/>
              <w:r w:rsidR="009B61D3">
                <w:rPr>
                  <w:rFonts w:ascii="Georgia" w:hAnsi="Georgia"/>
                  <w:sz w:val="16"/>
                  <w:szCs w:val="16"/>
                </w:rPr>
                <w:t>Phy</w:t>
              </w:r>
            </w:ins>
            <w:ins w:id="45" w:author="Cherie Caut" w:date="2024-11-23T14:48:00Z" w16du:dateUtc="2024-11-23T04:18:00Z">
              <w:r w:rsidR="009B61D3">
                <w:rPr>
                  <w:rFonts w:ascii="Georgia" w:hAnsi="Georgia"/>
                  <w:sz w:val="16"/>
                  <w:szCs w:val="16"/>
                </w:rPr>
                <w:t>sicians,Obstetricians</w:t>
              </w:r>
              <w:proofErr w:type="spellEnd"/>
              <w:proofErr w:type="gramEnd"/>
              <w:r w:rsidR="009B61D3">
                <w:rPr>
                  <w:rFonts w:ascii="Georgia" w:hAnsi="Georgia"/>
                  <w:sz w:val="16"/>
                  <w:szCs w:val="16"/>
                </w:rPr>
                <w:t>/</w:t>
              </w:r>
              <w:proofErr w:type="spellStart"/>
              <w:r w:rsidR="009B61D3">
                <w:rPr>
                  <w:rFonts w:ascii="Georgia" w:hAnsi="Georgia"/>
                  <w:sz w:val="16"/>
                  <w:szCs w:val="16"/>
                </w:rPr>
                <w:t>Gynecologists</w:t>
              </w:r>
              <w:proofErr w:type="spellEnd"/>
              <w:r w:rsidR="009B61D3">
                <w:rPr>
                  <w:rFonts w:ascii="Georgia" w:hAnsi="Georgia"/>
                  <w:sz w:val="16"/>
                  <w:szCs w:val="16"/>
                </w:rPr>
                <w:t xml:space="preserve">, Nurse Practitioners, </w:t>
              </w:r>
            </w:ins>
            <w:ins w:id="46" w:author="Cherie Caut" w:date="2024-11-23T14:49:00Z" w16du:dateUtc="2024-11-23T04:19:00Z">
              <w:r w:rsidR="009B61D3">
                <w:rPr>
                  <w:rFonts w:ascii="Georgia" w:hAnsi="Georgia"/>
                  <w:sz w:val="16"/>
                  <w:szCs w:val="16"/>
                </w:rPr>
                <w:t>Nurse, Midwife</w:t>
              </w:r>
            </w:ins>
          </w:p>
        </w:tc>
        <w:tc>
          <w:tcPr>
            <w:tcW w:w="1061" w:type="dxa"/>
          </w:tcPr>
          <w:p w14:paraId="3769422E" w14:textId="2D02EB1D" w:rsidR="000A357B" w:rsidRPr="00926950" w:rsidRDefault="009B61D3" w:rsidP="000A357B">
            <w:pPr>
              <w:rPr>
                <w:rFonts w:ascii="Georgia" w:hAnsi="Georgia"/>
                <w:sz w:val="16"/>
                <w:szCs w:val="16"/>
              </w:rPr>
            </w:pPr>
            <w:ins w:id="47" w:author="Cherie Caut" w:date="2024-11-23T14:49:00Z" w16du:dateUtc="2024-11-23T04:19:00Z">
              <w:r>
                <w:rPr>
                  <w:rFonts w:ascii="Georgia" w:hAnsi="Georgia"/>
                  <w:sz w:val="16"/>
                  <w:szCs w:val="16"/>
                </w:rPr>
                <w:t>N</w:t>
              </w:r>
            </w:ins>
            <w:ins w:id="48" w:author="Cherie Caut" w:date="2024-11-23T14:50:00Z" w16du:dateUtc="2024-11-23T04:20:00Z">
              <w:r>
                <w:rPr>
                  <w:rFonts w:ascii="Georgia" w:hAnsi="Georgia"/>
                  <w:sz w:val="16"/>
                  <w:szCs w:val="16"/>
                </w:rPr>
                <w:t>=20</w:t>
              </w:r>
            </w:ins>
          </w:p>
        </w:tc>
        <w:tc>
          <w:tcPr>
            <w:tcW w:w="328" w:type="dxa"/>
          </w:tcPr>
          <w:p w14:paraId="5C1CA19F" w14:textId="2AB4EB8D" w:rsidR="000A357B" w:rsidRPr="00926950" w:rsidRDefault="000A357B" w:rsidP="000A357B">
            <w:pPr>
              <w:rPr>
                <w:rFonts w:ascii="Georgia" w:hAnsi="Georgia"/>
                <w:sz w:val="16"/>
                <w:szCs w:val="16"/>
              </w:rPr>
            </w:pPr>
            <w:ins w:id="49" w:author="Cherie Caut" w:date="2024-11-23T14:35:00Z" w16du:dateUtc="2024-11-23T04:05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  <w:tc>
          <w:tcPr>
            <w:tcW w:w="351" w:type="dxa"/>
          </w:tcPr>
          <w:p w14:paraId="51713278" w14:textId="79BD5590" w:rsidR="000A357B" w:rsidRPr="00926950" w:rsidRDefault="000A357B" w:rsidP="000A357B">
            <w:pPr>
              <w:rPr>
                <w:rFonts w:ascii="Georgia" w:hAnsi="Georgia"/>
                <w:sz w:val="16"/>
                <w:szCs w:val="16"/>
              </w:rPr>
            </w:pPr>
            <w:ins w:id="50" w:author="Cherie Caut" w:date="2024-11-23T14:35:00Z" w16du:dateUtc="2024-11-23T04:05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  <w:tc>
          <w:tcPr>
            <w:tcW w:w="404" w:type="dxa"/>
          </w:tcPr>
          <w:p w14:paraId="7EA9FA09" w14:textId="6F88713E" w:rsidR="000A357B" w:rsidRPr="00926950" w:rsidRDefault="000A357B" w:rsidP="000A357B">
            <w:pPr>
              <w:rPr>
                <w:rFonts w:ascii="Georgia" w:hAnsi="Georgia"/>
                <w:sz w:val="16"/>
                <w:szCs w:val="16"/>
              </w:rPr>
            </w:pPr>
            <w:ins w:id="51" w:author="Cherie Caut" w:date="2024-11-23T14:35:00Z" w16du:dateUtc="2024-11-23T04:05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</w:tr>
      <w:tr w:rsidR="00DD0CA9" w:rsidRPr="00926950" w14:paraId="37E710DB" w14:textId="77777777" w:rsidTr="00B24A27">
        <w:tc>
          <w:tcPr>
            <w:tcW w:w="1416" w:type="dxa"/>
          </w:tcPr>
          <w:p w14:paraId="5754C00C" w14:textId="4B9D95F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Ojifinni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>, 2022</w:t>
            </w:r>
          </w:p>
        </w:tc>
        <w:tc>
          <w:tcPr>
            <w:tcW w:w="1167" w:type="dxa"/>
            <w:gridSpan w:val="2"/>
          </w:tcPr>
          <w:p w14:paraId="6958636D" w14:textId="41D8AD9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igeria</w:t>
            </w:r>
          </w:p>
        </w:tc>
        <w:tc>
          <w:tcPr>
            <w:tcW w:w="3260" w:type="dxa"/>
          </w:tcPr>
          <w:p w14:paraId="7EEB28FB" w14:textId="08CEC1B1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Explore perceptions about preconception care services among health care providers.</w:t>
            </w:r>
          </w:p>
        </w:tc>
        <w:tc>
          <w:tcPr>
            <w:tcW w:w="1491" w:type="dxa"/>
          </w:tcPr>
          <w:p w14:paraId="1749F733" w14:textId="0E55822B" w:rsidR="00A64F30" w:rsidRPr="00926950" w:rsidRDefault="00BD797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sz w:val="16"/>
                <w:szCs w:val="16"/>
              </w:rPr>
              <w:t>G</w:t>
            </w:r>
            <w:r w:rsidRPr="00926950">
              <w:rPr>
                <w:rFonts w:ascii="Georgia" w:hAnsi="Georgia"/>
                <w:sz w:val="16"/>
                <w:szCs w:val="16"/>
              </w:rPr>
              <w:t>eneral preconception care provision</w:t>
            </w:r>
          </w:p>
        </w:tc>
        <w:tc>
          <w:tcPr>
            <w:tcW w:w="1579" w:type="dxa"/>
          </w:tcPr>
          <w:p w14:paraId="1E9023F7" w14:textId="6B2576C3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Qualitative study</w:t>
            </w:r>
          </w:p>
        </w:tc>
        <w:tc>
          <w:tcPr>
            <w:tcW w:w="1290" w:type="dxa"/>
          </w:tcPr>
          <w:p w14:paraId="1AC07B19" w14:textId="3FA4736D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nterview</w:t>
            </w:r>
          </w:p>
        </w:tc>
        <w:tc>
          <w:tcPr>
            <w:tcW w:w="3048" w:type="dxa"/>
          </w:tcPr>
          <w:p w14:paraId="653F22AE" w14:textId="06BB1563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urses; Specialists physicians</w:t>
            </w:r>
          </w:p>
        </w:tc>
        <w:tc>
          <w:tcPr>
            <w:tcW w:w="1061" w:type="dxa"/>
          </w:tcPr>
          <w:p w14:paraId="42225AAE" w14:textId="5EF8E33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26</w:t>
            </w:r>
          </w:p>
        </w:tc>
        <w:tc>
          <w:tcPr>
            <w:tcW w:w="328" w:type="dxa"/>
          </w:tcPr>
          <w:p w14:paraId="3AFDAD83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351" w:type="dxa"/>
          </w:tcPr>
          <w:p w14:paraId="30F64E70" w14:textId="5AEAAFDA" w:rsidR="00A64F30" w:rsidRPr="00926950" w:rsidRDefault="002B12B3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742BDBFA" w14:textId="786924B2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13A91458" w14:textId="77777777" w:rsidTr="00B24A27">
        <w:tc>
          <w:tcPr>
            <w:tcW w:w="1416" w:type="dxa"/>
          </w:tcPr>
          <w:p w14:paraId="367E6838" w14:textId="778F011D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Poels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>, 2017</w:t>
            </w:r>
          </w:p>
        </w:tc>
        <w:tc>
          <w:tcPr>
            <w:tcW w:w="1167" w:type="dxa"/>
            <w:gridSpan w:val="2"/>
          </w:tcPr>
          <w:p w14:paraId="2A70EAD6" w14:textId="05B2260B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etherlands</w:t>
            </w:r>
          </w:p>
        </w:tc>
        <w:tc>
          <w:tcPr>
            <w:tcW w:w="3260" w:type="dxa"/>
          </w:tcPr>
          <w:p w14:paraId="48EDD9F3" w14:textId="25DE380F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dentify bottlenecks and solutions for the delivery of preconception care from a healthcare providers perspective in a local community setting in the Netherlands.</w:t>
            </w:r>
          </w:p>
        </w:tc>
        <w:tc>
          <w:tcPr>
            <w:tcW w:w="1491" w:type="dxa"/>
          </w:tcPr>
          <w:p w14:paraId="2758B7B9" w14:textId="016F6ED6" w:rsidR="00A64F30" w:rsidRPr="00926950" w:rsidRDefault="00BD797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sz w:val="16"/>
                <w:szCs w:val="16"/>
              </w:rPr>
              <w:t>G</w:t>
            </w:r>
            <w:r w:rsidRPr="00926950">
              <w:rPr>
                <w:rFonts w:ascii="Georgia" w:hAnsi="Georgia"/>
                <w:sz w:val="16"/>
                <w:szCs w:val="16"/>
              </w:rPr>
              <w:t>eneral preconception care provision</w:t>
            </w:r>
          </w:p>
        </w:tc>
        <w:tc>
          <w:tcPr>
            <w:tcW w:w="1579" w:type="dxa"/>
          </w:tcPr>
          <w:p w14:paraId="67CF20AF" w14:textId="0B9D29C9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Qualitative study</w:t>
            </w:r>
          </w:p>
        </w:tc>
        <w:tc>
          <w:tcPr>
            <w:tcW w:w="1290" w:type="dxa"/>
          </w:tcPr>
          <w:p w14:paraId="1025B883" w14:textId="28C32C5E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Focus group</w:t>
            </w:r>
          </w:p>
        </w:tc>
        <w:tc>
          <w:tcPr>
            <w:tcW w:w="3048" w:type="dxa"/>
          </w:tcPr>
          <w:p w14:paraId="12243263" w14:textId="70F718E6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General practitioners; Midwives; Gynaecologists; Physiotherapists; Fertility specialists; Pharmacists; Preventive child healthcare; Maternity care; Dietician; Municipal policy officer; Patient advocacy</w:t>
            </w:r>
          </w:p>
        </w:tc>
        <w:tc>
          <w:tcPr>
            <w:tcW w:w="1061" w:type="dxa"/>
          </w:tcPr>
          <w:p w14:paraId="11ADCDAB" w14:textId="3C6A15B9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30</w:t>
            </w:r>
          </w:p>
        </w:tc>
        <w:tc>
          <w:tcPr>
            <w:tcW w:w="328" w:type="dxa"/>
          </w:tcPr>
          <w:p w14:paraId="53B7DA75" w14:textId="75F13A6F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4F44A354" w14:textId="4E78EA71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173AABC7" w14:textId="7ADA2F6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B24A27" w:rsidRPr="00926950" w14:paraId="4C5BA699" w14:textId="77777777" w:rsidTr="00B24A27">
        <w:tc>
          <w:tcPr>
            <w:tcW w:w="1416" w:type="dxa"/>
          </w:tcPr>
          <w:p w14:paraId="1DFFEFC2" w14:textId="62B4C4B3" w:rsidR="00B24A27" w:rsidRPr="00926950" w:rsidRDefault="00B24A27" w:rsidP="00B24A27">
            <w:pPr>
              <w:rPr>
                <w:rFonts w:ascii="Georgia" w:hAnsi="Georgia"/>
                <w:sz w:val="16"/>
                <w:szCs w:val="16"/>
              </w:rPr>
            </w:pPr>
            <w:ins w:id="52" w:author="Cherie Caut" w:date="2024-11-23T14:34:00Z" w16du:dateUtc="2024-11-23T04:04:00Z">
              <w:r>
                <w:rPr>
                  <w:rFonts w:ascii="Georgia" w:hAnsi="Georgia"/>
                  <w:sz w:val="16"/>
                  <w:szCs w:val="16"/>
                </w:rPr>
                <w:t>Scheele 2023</w:t>
              </w:r>
            </w:ins>
          </w:p>
        </w:tc>
        <w:tc>
          <w:tcPr>
            <w:tcW w:w="1167" w:type="dxa"/>
            <w:gridSpan w:val="2"/>
          </w:tcPr>
          <w:p w14:paraId="7E9D980D" w14:textId="64D96CC9" w:rsidR="00B24A27" w:rsidRPr="00926950" w:rsidRDefault="00B24A27" w:rsidP="00B24A27">
            <w:pPr>
              <w:rPr>
                <w:rFonts w:ascii="Georgia" w:hAnsi="Georgia"/>
                <w:sz w:val="16"/>
                <w:szCs w:val="16"/>
              </w:rPr>
            </w:pPr>
            <w:ins w:id="53" w:author="Cherie Caut" w:date="2024-11-23T14:50:00Z" w16du:dateUtc="2024-11-23T04:20:00Z">
              <w:r>
                <w:rPr>
                  <w:rFonts w:ascii="Georgia" w:hAnsi="Georgia"/>
                  <w:sz w:val="16"/>
                  <w:szCs w:val="16"/>
                </w:rPr>
                <w:t>Netherlands</w:t>
              </w:r>
            </w:ins>
          </w:p>
        </w:tc>
        <w:tc>
          <w:tcPr>
            <w:tcW w:w="3260" w:type="dxa"/>
          </w:tcPr>
          <w:p w14:paraId="7EDF1BDC" w14:textId="38C9436C" w:rsidR="00B24A27" w:rsidRPr="00926950" w:rsidRDefault="00B24A27" w:rsidP="00B24A27">
            <w:pPr>
              <w:rPr>
                <w:rFonts w:ascii="Georgia" w:hAnsi="Georgia"/>
                <w:sz w:val="16"/>
                <w:szCs w:val="16"/>
              </w:rPr>
            </w:pPr>
            <w:ins w:id="54" w:author="Cherie Caut" w:date="2024-11-23T14:50:00Z" w16du:dateUtc="2024-11-23T04:20:00Z">
              <w:r>
                <w:rPr>
                  <w:rFonts w:ascii="Georgia" w:hAnsi="Georgia"/>
                  <w:sz w:val="16"/>
                  <w:szCs w:val="16"/>
                </w:rPr>
                <w:t xml:space="preserve">Evaluate the current practice of preconception care in the Netherlands and </w:t>
              </w:r>
              <w:r>
                <w:rPr>
                  <w:rFonts w:ascii="Georgia" w:hAnsi="Georgia"/>
                  <w:sz w:val="16"/>
                  <w:szCs w:val="16"/>
                </w:rPr>
                <w:lastRenderedPageBreak/>
                <w:t>the perce</w:t>
              </w:r>
            </w:ins>
            <w:ins w:id="55" w:author="Cherie Caut" w:date="2024-11-23T14:51:00Z" w16du:dateUtc="2024-11-23T04:21:00Z">
              <w:r>
                <w:rPr>
                  <w:rFonts w:ascii="Georgia" w:hAnsi="Georgia"/>
                  <w:sz w:val="16"/>
                  <w:szCs w:val="16"/>
                </w:rPr>
                <w:t>ptions of birth care professionals concerning preconception care.</w:t>
              </w:r>
            </w:ins>
          </w:p>
        </w:tc>
        <w:tc>
          <w:tcPr>
            <w:tcW w:w="1491" w:type="dxa"/>
          </w:tcPr>
          <w:p w14:paraId="503CD1EA" w14:textId="4C5ECCC7" w:rsidR="00B24A27" w:rsidRPr="00926950" w:rsidRDefault="00B24A27" w:rsidP="00B24A27">
            <w:pPr>
              <w:rPr>
                <w:sz w:val="16"/>
                <w:szCs w:val="16"/>
              </w:rPr>
            </w:pPr>
            <w:ins w:id="56" w:author="Cherie Caut" w:date="2024-11-23T14:51:00Z" w16du:dateUtc="2024-11-23T04:21:00Z">
              <w:r w:rsidRPr="00926950">
                <w:rPr>
                  <w:sz w:val="16"/>
                  <w:szCs w:val="16"/>
                </w:rPr>
                <w:lastRenderedPageBreak/>
                <w:t>G</w:t>
              </w:r>
              <w:r w:rsidRPr="00926950">
                <w:rPr>
                  <w:rFonts w:ascii="Georgia" w:hAnsi="Georgia"/>
                  <w:sz w:val="16"/>
                  <w:szCs w:val="16"/>
                </w:rPr>
                <w:t>eneral preconception care provision</w:t>
              </w:r>
            </w:ins>
          </w:p>
        </w:tc>
        <w:tc>
          <w:tcPr>
            <w:tcW w:w="1579" w:type="dxa"/>
          </w:tcPr>
          <w:p w14:paraId="484DD5C0" w14:textId="341DF3DE" w:rsidR="00B24A27" w:rsidRPr="00926950" w:rsidRDefault="00B24A27" w:rsidP="00B24A27">
            <w:pPr>
              <w:rPr>
                <w:rFonts w:ascii="Georgia" w:hAnsi="Georgia"/>
                <w:sz w:val="16"/>
                <w:szCs w:val="16"/>
              </w:rPr>
            </w:pPr>
            <w:ins w:id="57" w:author="Cherie Caut" w:date="2024-11-23T14:51:00Z" w16du:dateUtc="2024-11-23T04:21:00Z">
              <w:r w:rsidRPr="00926950">
                <w:rPr>
                  <w:rFonts w:ascii="Georgia" w:hAnsi="Georgia"/>
                  <w:sz w:val="16"/>
                  <w:szCs w:val="16"/>
                </w:rPr>
                <w:t>Cross-sectional study</w:t>
              </w:r>
            </w:ins>
          </w:p>
        </w:tc>
        <w:tc>
          <w:tcPr>
            <w:tcW w:w="1290" w:type="dxa"/>
          </w:tcPr>
          <w:p w14:paraId="6D0DF51F" w14:textId="7C216A5B" w:rsidR="00B24A27" w:rsidRPr="00926950" w:rsidRDefault="00B24A27" w:rsidP="00B24A27">
            <w:pPr>
              <w:rPr>
                <w:rFonts w:ascii="Georgia" w:hAnsi="Georgia"/>
                <w:sz w:val="16"/>
                <w:szCs w:val="16"/>
              </w:rPr>
            </w:pPr>
            <w:ins w:id="58" w:author="Cherie Caut" w:date="2024-11-23T14:51:00Z" w16du:dateUtc="2024-11-23T04:21:00Z">
              <w:r w:rsidRPr="00926950">
                <w:rPr>
                  <w:rFonts w:ascii="Georgia" w:hAnsi="Georgia"/>
                  <w:sz w:val="16"/>
                  <w:szCs w:val="16"/>
                </w:rPr>
                <w:t>Survey</w:t>
              </w:r>
            </w:ins>
          </w:p>
        </w:tc>
        <w:tc>
          <w:tcPr>
            <w:tcW w:w="3048" w:type="dxa"/>
          </w:tcPr>
          <w:p w14:paraId="4B81A650" w14:textId="259E4B54" w:rsidR="00B24A27" w:rsidRPr="00926950" w:rsidRDefault="00996863" w:rsidP="00B24A27">
            <w:pPr>
              <w:rPr>
                <w:rFonts w:ascii="Georgia" w:hAnsi="Georgia"/>
                <w:sz w:val="16"/>
                <w:szCs w:val="16"/>
              </w:rPr>
            </w:pPr>
            <w:ins w:id="59" w:author="Cherie Caut" w:date="2024-11-23T14:51:00Z" w16du:dateUtc="2024-11-23T04:21:00Z">
              <w:r>
                <w:rPr>
                  <w:rFonts w:ascii="Georgia" w:hAnsi="Georgia"/>
                  <w:sz w:val="16"/>
                  <w:szCs w:val="16"/>
                </w:rPr>
                <w:t>Midwives and Obst</w:t>
              </w:r>
            </w:ins>
            <w:ins w:id="60" w:author="Cherie Caut" w:date="2024-11-23T14:52:00Z" w16du:dateUtc="2024-11-23T04:22:00Z">
              <w:r>
                <w:rPr>
                  <w:rFonts w:ascii="Georgia" w:hAnsi="Georgia"/>
                  <w:sz w:val="16"/>
                  <w:szCs w:val="16"/>
                </w:rPr>
                <w:t xml:space="preserve">etricians </w:t>
              </w:r>
            </w:ins>
          </w:p>
        </w:tc>
        <w:tc>
          <w:tcPr>
            <w:tcW w:w="1061" w:type="dxa"/>
          </w:tcPr>
          <w:p w14:paraId="47D6353C" w14:textId="438BD1D2" w:rsidR="00B24A27" w:rsidRPr="00926950" w:rsidRDefault="00996863" w:rsidP="00B24A27">
            <w:pPr>
              <w:rPr>
                <w:rFonts w:ascii="Georgia" w:hAnsi="Georgia"/>
                <w:sz w:val="16"/>
                <w:szCs w:val="16"/>
              </w:rPr>
            </w:pPr>
            <w:ins w:id="61" w:author="Cherie Caut" w:date="2024-11-23T14:52:00Z" w16du:dateUtc="2024-11-23T04:22:00Z">
              <w:r>
                <w:rPr>
                  <w:rFonts w:ascii="Georgia" w:hAnsi="Georgia"/>
                  <w:sz w:val="16"/>
                  <w:szCs w:val="16"/>
                </w:rPr>
                <w:t>N=83</w:t>
              </w:r>
            </w:ins>
          </w:p>
        </w:tc>
        <w:tc>
          <w:tcPr>
            <w:tcW w:w="328" w:type="dxa"/>
          </w:tcPr>
          <w:p w14:paraId="7FC52765" w14:textId="4BEAE583" w:rsidR="00B24A27" w:rsidRPr="00926950" w:rsidRDefault="00B24A27" w:rsidP="00B24A27">
            <w:pPr>
              <w:rPr>
                <w:rFonts w:ascii="Georgia" w:hAnsi="Georgia"/>
                <w:sz w:val="16"/>
                <w:szCs w:val="16"/>
              </w:rPr>
            </w:pPr>
            <w:ins w:id="62" w:author="Cherie Caut" w:date="2024-11-23T14:34:00Z" w16du:dateUtc="2024-11-23T04:04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  <w:tc>
          <w:tcPr>
            <w:tcW w:w="351" w:type="dxa"/>
          </w:tcPr>
          <w:p w14:paraId="49853D69" w14:textId="77777777" w:rsidR="00B24A27" w:rsidRPr="00926950" w:rsidRDefault="00B24A27" w:rsidP="00B24A27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404" w:type="dxa"/>
          </w:tcPr>
          <w:p w14:paraId="1791B865" w14:textId="0D73AE4E" w:rsidR="00B24A27" w:rsidRPr="00926950" w:rsidRDefault="00B24A27" w:rsidP="00B24A27">
            <w:pPr>
              <w:rPr>
                <w:rFonts w:ascii="Georgia" w:hAnsi="Georgia"/>
                <w:sz w:val="16"/>
                <w:szCs w:val="16"/>
              </w:rPr>
            </w:pPr>
            <w:ins w:id="63" w:author="Cherie Caut" w:date="2024-11-23T14:34:00Z" w16du:dateUtc="2024-11-23T04:04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</w:tr>
      <w:tr w:rsidR="00E15A70" w:rsidRPr="00926950" w14:paraId="0383529D" w14:textId="77777777" w:rsidTr="00B24A27">
        <w:tc>
          <w:tcPr>
            <w:tcW w:w="1416" w:type="dxa"/>
          </w:tcPr>
          <w:p w14:paraId="3178C36D" w14:textId="29F2A667" w:rsidR="00E15A70" w:rsidRPr="00926950" w:rsidRDefault="00E15A70" w:rsidP="00E15A70">
            <w:pPr>
              <w:rPr>
                <w:rFonts w:ascii="Georgia" w:hAnsi="Georgia"/>
                <w:sz w:val="16"/>
                <w:szCs w:val="16"/>
              </w:rPr>
            </w:pPr>
            <w:ins w:id="64" w:author="Cherie Caut" w:date="2024-11-23T14:34:00Z" w16du:dateUtc="2024-11-23T04:04:00Z">
              <w:r>
                <w:rPr>
                  <w:rFonts w:ascii="Georgia" w:hAnsi="Georgia"/>
                  <w:sz w:val="16"/>
                  <w:szCs w:val="16"/>
                </w:rPr>
                <w:t>Silverio 2023</w:t>
              </w:r>
            </w:ins>
          </w:p>
        </w:tc>
        <w:tc>
          <w:tcPr>
            <w:tcW w:w="1167" w:type="dxa"/>
            <w:gridSpan w:val="2"/>
          </w:tcPr>
          <w:p w14:paraId="00EDF55B" w14:textId="2CCA9F14" w:rsidR="00E15A70" w:rsidRPr="00926950" w:rsidRDefault="00E15A70" w:rsidP="00E15A70">
            <w:pPr>
              <w:rPr>
                <w:rFonts w:ascii="Georgia" w:hAnsi="Georgia"/>
                <w:sz w:val="16"/>
                <w:szCs w:val="16"/>
              </w:rPr>
            </w:pPr>
            <w:ins w:id="65" w:author="Cherie Caut" w:date="2024-11-23T14:52:00Z" w16du:dateUtc="2024-11-23T04:22:00Z">
              <w:r>
                <w:rPr>
                  <w:rFonts w:ascii="Georgia" w:hAnsi="Georgia"/>
                  <w:sz w:val="16"/>
                  <w:szCs w:val="16"/>
                </w:rPr>
                <w:t>United Kingdom</w:t>
              </w:r>
            </w:ins>
          </w:p>
        </w:tc>
        <w:tc>
          <w:tcPr>
            <w:tcW w:w="3260" w:type="dxa"/>
          </w:tcPr>
          <w:p w14:paraId="43EA65D9" w14:textId="366AD117" w:rsidR="00E15A70" w:rsidRPr="00926950" w:rsidRDefault="00E15A70" w:rsidP="00E15A70">
            <w:pPr>
              <w:rPr>
                <w:rFonts w:ascii="Georgia" w:hAnsi="Georgia"/>
                <w:sz w:val="16"/>
                <w:szCs w:val="16"/>
              </w:rPr>
            </w:pPr>
            <w:ins w:id="66" w:author="Cherie Caut" w:date="2024-11-23T14:52:00Z" w16du:dateUtc="2024-11-23T04:22:00Z">
              <w:r>
                <w:rPr>
                  <w:rFonts w:ascii="Georgia" w:hAnsi="Georgia"/>
                  <w:sz w:val="16"/>
                  <w:szCs w:val="16"/>
                </w:rPr>
                <w:t>Explore communi</w:t>
              </w:r>
            </w:ins>
            <w:ins w:id="67" w:author="Cherie Caut" w:date="2024-11-23T14:53:00Z" w16du:dateUtc="2024-11-23T04:23:00Z">
              <w:r>
                <w:rPr>
                  <w:rFonts w:ascii="Georgia" w:hAnsi="Georgia"/>
                  <w:sz w:val="16"/>
                  <w:szCs w:val="16"/>
                </w:rPr>
                <w:t xml:space="preserve">ty pharmacists’ practices and attitudes towards the provision of </w:t>
              </w:r>
            </w:ins>
            <w:ins w:id="68" w:author="Cherie Caut" w:date="2024-11-23T14:54:00Z" w16du:dateUtc="2024-11-23T04:24:00Z">
              <w:r>
                <w:rPr>
                  <w:rFonts w:ascii="Georgia" w:hAnsi="Georgia"/>
                  <w:sz w:val="16"/>
                  <w:szCs w:val="16"/>
                </w:rPr>
                <w:t>healthcare advice regarding preconception and pregnancy.</w:t>
              </w:r>
            </w:ins>
          </w:p>
        </w:tc>
        <w:tc>
          <w:tcPr>
            <w:tcW w:w="1491" w:type="dxa"/>
          </w:tcPr>
          <w:p w14:paraId="1251FBBF" w14:textId="6F8A5914" w:rsidR="00E15A70" w:rsidRPr="00926950" w:rsidRDefault="00E15A70" w:rsidP="00E15A70">
            <w:pPr>
              <w:rPr>
                <w:sz w:val="16"/>
                <w:szCs w:val="16"/>
              </w:rPr>
            </w:pPr>
            <w:ins w:id="69" w:author="Cherie Caut" w:date="2024-11-23T14:54:00Z" w16du:dateUtc="2024-11-23T04:24:00Z">
              <w:r w:rsidRPr="00926950">
                <w:rPr>
                  <w:sz w:val="16"/>
                  <w:szCs w:val="16"/>
                </w:rPr>
                <w:t>G</w:t>
              </w:r>
              <w:r w:rsidRPr="00926950">
                <w:rPr>
                  <w:rFonts w:ascii="Georgia" w:hAnsi="Georgia"/>
                  <w:sz w:val="16"/>
                  <w:szCs w:val="16"/>
                </w:rPr>
                <w:t>eneral preconception care provision</w:t>
              </w:r>
            </w:ins>
          </w:p>
        </w:tc>
        <w:tc>
          <w:tcPr>
            <w:tcW w:w="1579" w:type="dxa"/>
          </w:tcPr>
          <w:p w14:paraId="6E337905" w14:textId="13F4A61E" w:rsidR="00E15A70" w:rsidRPr="00926950" w:rsidRDefault="00E15A70" w:rsidP="00E15A70">
            <w:pPr>
              <w:rPr>
                <w:rFonts w:ascii="Georgia" w:hAnsi="Georgia"/>
                <w:sz w:val="16"/>
                <w:szCs w:val="16"/>
              </w:rPr>
            </w:pPr>
            <w:ins w:id="70" w:author="Cherie Caut" w:date="2024-11-23T14:55:00Z" w16du:dateUtc="2024-11-23T04:25:00Z">
              <w:r w:rsidRPr="00926950">
                <w:rPr>
                  <w:rFonts w:ascii="Georgia" w:hAnsi="Georgia"/>
                  <w:sz w:val="16"/>
                  <w:szCs w:val="16"/>
                </w:rPr>
                <w:t>Qualitative study</w:t>
              </w:r>
            </w:ins>
          </w:p>
        </w:tc>
        <w:tc>
          <w:tcPr>
            <w:tcW w:w="1290" w:type="dxa"/>
          </w:tcPr>
          <w:p w14:paraId="47B69C38" w14:textId="2B959B93" w:rsidR="00E15A70" w:rsidRPr="00926950" w:rsidRDefault="00E15A70" w:rsidP="00E15A70">
            <w:pPr>
              <w:rPr>
                <w:rFonts w:ascii="Georgia" w:hAnsi="Georgia"/>
                <w:sz w:val="16"/>
                <w:szCs w:val="16"/>
              </w:rPr>
            </w:pPr>
            <w:ins w:id="71" w:author="Cherie Caut" w:date="2024-11-23T14:55:00Z" w16du:dateUtc="2024-11-23T04:25:00Z">
              <w:r w:rsidRPr="00926950">
                <w:rPr>
                  <w:rFonts w:ascii="Georgia" w:hAnsi="Georgia"/>
                  <w:sz w:val="16"/>
                  <w:szCs w:val="16"/>
                </w:rPr>
                <w:t>Focus group</w:t>
              </w:r>
            </w:ins>
          </w:p>
        </w:tc>
        <w:tc>
          <w:tcPr>
            <w:tcW w:w="3048" w:type="dxa"/>
          </w:tcPr>
          <w:p w14:paraId="4393DD4C" w14:textId="5DD18FA3" w:rsidR="00E15A70" w:rsidRPr="00926950" w:rsidRDefault="00E15A70" w:rsidP="00E15A70">
            <w:pPr>
              <w:rPr>
                <w:rFonts w:ascii="Georgia" w:hAnsi="Georgia"/>
                <w:sz w:val="16"/>
                <w:szCs w:val="16"/>
              </w:rPr>
            </w:pPr>
            <w:ins w:id="72" w:author="Cherie Caut" w:date="2024-11-23T14:55:00Z" w16du:dateUtc="2024-11-23T04:25:00Z">
              <w:r>
                <w:rPr>
                  <w:rFonts w:ascii="Georgia" w:hAnsi="Georgia"/>
                  <w:sz w:val="16"/>
                  <w:szCs w:val="16"/>
                </w:rPr>
                <w:t>Pharmacists</w:t>
              </w:r>
            </w:ins>
          </w:p>
        </w:tc>
        <w:tc>
          <w:tcPr>
            <w:tcW w:w="1061" w:type="dxa"/>
          </w:tcPr>
          <w:p w14:paraId="1A9D74FE" w14:textId="63D1DC26" w:rsidR="00E15A70" w:rsidRPr="00926950" w:rsidRDefault="00E15A70" w:rsidP="00E15A70">
            <w:pPr>
              <w:rPr>
                <w:rFonts w:ascii="Georgia" w:hAnsi="Georgia"/>
                <w:sz w:val="16"/>
                <w:szCs w:val="16"/>
              </w:rPr>
            </w:pPr>
            <w:ins w:id="73" w:author="Cherie Caut" w:date="2024-11-23T14:55:00Z" w16du:dateUtc="2024-11-23T04:25:00Z">
              <w:r>
                <w:rPr>
                  <w:rFonts w:ascii="Georgia" w:hAnsi="Georgia"/>
                  <w:sz w:val="16"/>
                  <w:szCs w:val="16"/>
                </w:rPr>
                <w:t>N=11</w:t>
              </w:r>
            </w:ins>
          </w:p>
        </w:tc>
        <w:tc>
          <w:tcPr>
            <w:tcW w:w="328" w:type="dxa"/>
          </w:tcPr>
          <w:p w14:paraId="259DF996" w14:textId="5CE67C82" w:rsidR="00E15A70" w:rsidRPr="00926950" w:rsidRDefault="00E15A70" w:rsidP="00E15A70">
            <w:pPr>
              <w:rPr>
                <w:rFonts w:ascii="Georgia" w:hAnsi="Georgia"/>
                <w:sz w:val="16"/>
                <w:szCs w:val="16"/>
              </w:rPr>
            </w:pPr>
            <w:ins w:id="74" w:author="Cherie Caut" w:date="2024-11-23T14:34:00Z" w16du:dateUtc="2024-11-23T04:04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  <w:tc>
          <w:tcPr>
            <w:tcW w:w="351" w:type="dxa"/>
          </w:tcPr>
          <w:p w14:paraId="387CA3A5" w14:textId="11435ED2" w:rsidR="00E15A70" w:rsidRPr="00926950" w:rsidRDefault="00E15A70" w:rsidP="00E15A70">
            <w:pPr>
              <w:rPr>
                <w:rFonts w:ascii="Georgia" w:hAnsi="Georgia"/>
                <w:sz w:val="16"/>
                <w:szCs w:val="16"/>
              </w:rPr>
            </w:pPr>
            <w:ins w:id="75" w:author="Cherie Caut" w:date="2024-11-23T14:34:00Z" w16du:dateUtc="2024-11-23T04:04:00Z">
              <w:r w:rsidRPr="00926950">
                <w:rPr>
                  <w:rFonts w:ascii="Georgia" w:hAnsi="Georgia"/>
                  <w:sz w:val="16"/>
                  <w:szCs w:val="16"/>
                </w:rPr>
                <w:sym w:font="Symbol" w:char="F0B7"/>
              </w:r>
            </w:ins>
          </w:p>
        </w:tc>
        <w:tc>
          <w:tcPr>
            <w:tcW w:w="404" w:type="dxa"/>
          </w:tcPr>
          <w:p w14:paraId="209EB49B" w14:textId="2F3BA5D4" w:rsidR="00E15A70" w:rsidRPr="00926950" w:rsidRDefault="00E15A70" w:rsidP="00E15A70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09B034A7" w14:textId="77777777" w:rsidTr="00B24A27">
        <w:tc>
          <w:tcPr>
            <w:tcW w:w="1416" w:type="dxa"/>
          </w:tcPr>
          <w:p w14:paraId="587E2FD6" w14:textId="442AB450" w:rsidR="00A64F30" w:rsidRPr="00926950" w:rsidRDefault="00A64F30" w:rsidP="007F13C0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imone, 2018</w:t>
            </w:r>
          </w:p>
        </w:tc>
        <w:tc>
          <w:tcPr>
            <w:tcW w:w="1167" w:type="dxa"/>
            <w:gridSpan w:val="2"/>
          </w:tcPr>
          <w:p w14:paraId="7BFE0399" w14:textId="7E455C64" w:rsidR="00A64F30" w:rsidRPr="00926950" w:rsidRDefault="00A64F30" w:rsidP="007F13C0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United States</w:t>
            </w:r>
          </w:p>
        </w:tc>
        <w:tc>
          <w:tcPr>
            <w:tcW w:w="3260" w:type="dxa"/>
          </w:tcPr>
          <w:p w14:paraId="5ADD0322" w14:textId="4D477A5B" w:rsidR="00A64F30" w:rsidRPr="00926950" w:rsidRDefault="00A64F30" w:rsidP="007F13C0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Describe current models of preconception care and explore factors influencing services.</w:t>
            </w:r>
          </w:p>
        </w:tc>
        <w:tc>
          <w:tcPr>
            <w:tcW w:w="1491" w:type="dxa"/>
          </w:tcPr>
          <w:p w14:paraId="6789A042" w14:textId="2AFBB899" w:rsidR="00A64F30" w:rsidRPr="00926950" w:rsidRDefault="00BD7970" w:rsidP="007F13C0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sz w:val="16"/>
                <w:szCs w:val="16"/>
              </w:rPr>
              <w:t>G</w:t>
            </w:r>
            <w:r w:rsidRPr="00926950">
              <w:rPr>
                <w:rFonts w:ascii="Georgia" w:hAnsi="Georgia"/>
                <w:sz w:val="16"/>
                <w:szCs w:val="16"/>
              </w:rPr>
              <w:t>eneral preconception care provision</w:t>
            </w:r>
          </w:p>
        </w:tc>
        <w:tc>
          <w:tcPr>
            <w:tcW w:w="1579" w:type="dxa"/>
          </w:tcPr>
          <w:p w14:paraId="6BCE279C" w14:textId="118CF46C" w:rsidR="00A64F30" w:rsidRPr="00926950" w:rsidRDefault="00A64F30" w:rsidP="007F13C0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Qualitative study</w:t>
            </w:r>
          </w:p>
        </w:tc>
        <w:tc>
          <w:tcPr>
            <w:tcW w:w="1290" w:type="dxa"/>
          </w:tcPr>
          <w:p w14:paraId="5ED279F7" w14:textId="0E71F33F" w:rsidR="00A64F30" w:rsidRPr="00926950" w:rsidRDefault="00A64F30" w:rsidP="007F13C0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nterview</w:t>
            </w:r>
          </w:p>
        </w:tc>
        <w:tc>
          <w:tcPr>
            <w:tcW w:w="3048" w:type="dxa"/>
          </w:tcPr>
          <w:p w14:paraId="4B9DE0F5" w14:textId="2180DD73" w:rsidR="00A64F30" w:rsidRPr="00926950" w:rsidRDefault="00A64F30" w:rsidP="007F13C0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urses; General practitioners; HIV healthcare providers including Physicians; Nurse practitioners; Physician assistants; Nurses; Social worker</w:t>
            </w:r>
          </w:p>
        </w:tc>
        <w:tc>
          <w:tcPr>
            <w:tcW w:w="1061" w:type="dxa"/>
          </w:tcPr>
          <w:p w14:paraId="02CBE3E2" w14:textId="38967000" w:rsidR="00A64F30" w:rsidRPr="00926950" w:rsidRDefault="00A64F30" w:rsidP="007F13C0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92</w:t>
            </w:r>
          </w:p>
        </w:tc>
        <w:tc>
          <w:tcPr>
            <w:tcW w:w="328" w:type="dxa"/>
          </w:tcPr>
          <w:p w14:paraId="62F21683" w14:textId="010DA208" w:rsidR="00A64F30" w:rsidRPr="00926950" w:rsidRDefault="00A64F30" w:rsidP="007F13C0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7C568F62" w14:textId="030DB333" w:rsidR="00A64F30" w:rsidRPr="00926950" w:rsidRDefault="00A64F30" w:rsidP="007F13C0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1FC793BF" w14:textId="3FA05809" w:rsidR="00A64F30" w:rsidRPr="00926950" w:rsidRDefault="00A64F30" w:rsidP="007F13C0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</w:tr>
      <w:tr w:rsidR="00DD0CA9" w:rsidRPr="00926950" w14:paraId="2F76147D" w14:textId="77777777" w:rsidTr="00B24A27">
        <w:tc>
          <w:tcPr>
            <w:tcW w:w="1416" w:type="dxa"/>
          </w:tcPr>
          <w:p w14:paraId="47E0A21D" w14:textId="355447CA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926950">
              <w:rPr>
                <w:rFonts w:ascii="Georgia" w:hAnsi="Georgia"/>
                <w:sz w:val="16"/>
                <w:szCs w:val="16"/>
              </w:rPr>
              <w:t>Ukoha</w:t>
            </w:r>
            <w:proofErr w:type="spellEnd"/>
            <w:r w:rsidRPr="00926950">
              <w:rPr>
                <w:rFonts w:ascii="Georgia" w:hAnsi="Georgia"/>
                <w:sz w:val="16"/>
                <w:szCs w:val="16"/>
              </w:rPr>
              <w:t>, 2019</w:t>
            </w:r>
          </w:p>
        </w:tc>
        <w:tc>
          <w:tcPr>
            <w:tcW w:w="1167" w:type="dxa"/>
            <w:gridSpan w:val="2"/>
          </w:tcPr>
          <w:p w14:paraId="0FB81C43" w14:textId="06B0390D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outh Africa</w:t>
            </w:r>
          </w:p>
        </w:tc>
        <w:tc>
          <w:tcPr>
            <w:tcW w:w="3260" w:type="dxa"/>
          </w:tcPr>
          <w:p w14:paraId="2520F522" w14:textId="669ACCEB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Describe the preconception health care nursing student‚ knowledge of and attitude towards the provision of preconception care.</w:t>
            </w:r>
          </w:p>
        </w:tc>
        <w:tc>
          <w:tcPr>
            <w:tcW w:w="1491" w:type="dxa"/>
          </w:tcPr>
          <w:p w14:paraId="1CD8BC7E" w14:textId="15E5898C" w:rsidR="00A64F30" w:rsidRPr="00926950" w:rsidRDefault="00BD797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sz w:val="16"/>
                <w:szCs w:val="16"/>
              </w:rPr>
              <w:t>G</w:t>
            </w:r>
            <w:r w:rsidRPr="00926950">
              <w:rPr>
                <w:rFonts w:ascii="Georgia" w:hAnsi="Georgia"/>
                <w:sz w:val="16"/>
                <w:szCs w:val="16"/>
              </w:rPr>
              <w:t>eneral preconception care provision</w:t>
            </w:r>
          </w:p>
        </w:tc>
        <w:tc>
          <w:tcPr>
            <w:tcW w:w="1579" w:type="dxa"/>
          </w:tcPr>
          <w:p w14:paraId="7C68D511" w14:textId="25D5F9B1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Cross-sectional study</w:t>
            </w:r>
          </w:p>
        </w:tc>
        <w:tc>
          <w:tcPr>
            <w:tcW w:w="1290" w:type="dxa"/>
          </w:tcPr>
          <w:p w14:paraId="5CC2E476" w14:textId="6D40457A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urvey</w:t>
            </w:r>
          </w:p>
        </w:tc>
        <w:tc>
          <w:tcPr>
            <w:tcW w:w="3048" w:type="dxa"/>
          </w:tcPr>
          <w:p w14:paraId="3BC3634D" w14:textId="0BD0780F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urses</w:t>
            </w:r>
          </w:p>
        </w:tc>
        <w:tc>
          <w:tcPr>
            <w:tcW w:w="1061" w:type="dxa"/>
          </w:tcPr>
          <w:p w14:paraId="51C5520B" w14:textId="4D6ABC01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</w:t>
            </w:r>
            <w:r w:rsidRPr="00926950">
              <w:t xml:space="preserve"> </w:t>
            </w:r>
            <w:r w:rsidRPr="00926950">
              <w:rPr>
                <w:rFonts w:ascii="Georgia" w:hAnsi="Georgia"/>
                <w:sz w:val="16"/>
                <w:szCs w:val="16"/>
              </w:rPr>
              <w:t>138</w:t>
            </w:r>
          </w:p>
        </w:tc>
        <w:tc>
          <w:tcPr>
            <w:tcW w:w="328" w:type="dxa"/>
          </w:tcPr>
          <w:p w14:paraId="19E95E5E" w14:textId="1F6A6BD0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351" w:type="dxa"/>
          </w:tcPr>
          <w:p w14:paraId="28D604FB" w14:textId="50B6DD22" w:rsidR="00A64F30" w:rsidRPr="00926950" w:rsidRDefault="00CA6843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3589D9F1" w14:textId="029BB0E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369F5EAF" w14:textId="77777777" w:rsidTr="00B24A27">
        <w:tc>
          <w:tcPr>
            <w:tcW w:w="1416" w:type="dxa"/>
          </w:tcPr>
          <w:p w14:paraId="5FFCC877" w14:textId="7D52EB58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Wang, 2021</w:t>
            </w:r>
          </w:p>
        </w:tc>
        <w:tc>
          <w:tcPr>
            <w:tcW w:w="1167" w:type="dxa"/>
            <w:gridSpan w:val="2"/>
          </w:tcPr>
          <w:p w14:paraId="7FA35AE3" w14:textId="5674E18A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China</w:t>
            </w:r>
          </w:p>
        </w:tc>
        <w:tc>
          <w:tcPr>
            <w:tcW w:w="3260" w:type="dxa"/>
          </w:tcPr>
          <w:p w14:paraId="38E2B89E" w14:textId="5CCD7F0B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Investigate the current practice and perspectives of healthcare providers regarding preconception care for women with type 1 diabetes in China.</w:t>
            </w:r>
          </w:p>
        </w:tc>
        <w:tc>
          <w:tcPr>
            <w:tcW w:w="1491" w:type="dxa"/>
          </w:tcPr>
          <w:p w14:paraId="12CD641D" w14:textId="0341E54D" w:rsidR="00A64F30" w:rsidRPr="00926950" w:rsidRDefault="006A1A9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sz w:val="16"/>
                <w:szCs w:val="16"/>
              </w:rPr>
              <w:t>D</w:t>
            </w:r>
            <w:r w:rsidRPr="00926950">
              <w:rPr>
                <w:rFonts w:ascii="Georgia" w:hAnsi="Georgia"/>
                <w:sz w:val="16"/>
                <w:szCs w:val="16"/>
              </w:rPr>
              <w:t>iabetes education</w:t>
            </w:r>
          </w:p>
        </w:tc>
        <w:tc>
          <w:tcPr>
            <w:tcW w:w="1579" w:type="dxa"/>
          </w:tcPr>
          <w:p w14:paraId="6CD14C81" w14:textId="41C3E24C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Cross-sectional study</w:t>
            </w:r>
          </w:p>
        </w:tc>
        <w:tc>
          <w:tcPr>
            <w:tcW w:w="1290" w:type="dxa"/>
          </w:tcPr>
          <w:p w14:paraId="3470D92A" w14:textId="04705F64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Survey</w:t>
            </w:r>
          </w:p>
        </w:tc>
        <w:tc>
          <w:tcPr>
            <w:tcW w:w="3048" w:type="dxa"/>
          </w:tcPr>
          <w:p w14:paraId="6847F41A" w14:textId="514CBE5B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urses; Midwives; Endocrinologists, Diabetes nurses, Gynaecologists, Obstetricians</w:t>
            </w:r>
          </w:p>
        </w:tc>
        <w:tc>
          <w:tcPr>
            <w:tcW w:w="1061" w:type="dxa"/>
          </w:tcPr>
          <w:p w14:paraId="2B6C6D1A" w14:textId="03C36A70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t>N=992</w:t>
            </w:r>
          </w:p>
        </w:tc>
        <w:tc>
          <w:tcPr>
            <w:tcW w:w="328" w:type="dxa"/>
          </w:tcPr>
          <w:p w14:paraId="79A2483F" w14:textId="1A679486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351" w:type="dxa"/>
          </w:tcPr>
          <w:p w14:paraId="61BA95DE" w14:textId="124E41A3" w:rsidR="00A64F30" w:rsidRPr="00926950" w:rsidRDefault="00CA6843" w:rsidP="0013682A">
            <w:pPr>
              <w:rPr>
                <w:rFonts w:ascii="Georgia" w:hAnsi="Georgia"/>
                <w:sz w:val="16"/>
                <w:szCs w:val="16"/>
              </w:rPr>
            </w:pPr>
            <w:r w:rsidRPr="00926950">
              <w:rPr>
                <w:rFonts w:ascii="Georgia" w:hAnsi="Georgia"/>
                <w:sz w:val="16"/>
                <w:szCs w:val="16"/>
              </w:rPr>
              <w:sym w:font="Symbol" w:char="F0B7"/>
            </w:r>
          </w:p>
        </w:tc>
        <w:tc>
          <w:tcPr>
            <w:tcW w:w="404" w:type="dxa"/>
          </w:tcPr>
          <w:p w14:paraId="4E143E96" w14:textId="5F38CD59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DD0CA9" w:rsidRPr="00926950" w14:paraId="23B04B5B" w14:textId="77777777" w:rsidTr="00B24A27">
        <w:tc>
          <w:tcPr>
            <w:tcW w:w="1416" w:type="dxa"/>
          </w:tcPr>
          <w:p w14:paraId="1B003632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167" w:type="dxa"/>
            <w:gridSpan w:val="2"/>
          </w:tcPr>
          <w:p w14:paraId="722BCEBD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3260" w:type="dxa"/>
          </w:tcPr>
          <w:p w14:paraId="15A719CE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491" w:type="dxa"/>
          </w:tcPr>
          <w:p w14:paraId="7CE704AF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579" w:type="dxa"/>
          </w:tcPr>
          <w:p w14:paraId="4695B21A" w14:textId="6C86729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290" w:type="dxa"/>
          </w:tcPr>
          <w:p w14:paraId="77DE671C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3048" w:type="dxa"/>
          </w:tcPr>
          <w:p w14:paraId="2A268AF2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1061" w:type="dxa"/>
          </w:tcPr>
          <w:p w14:paraId="23AD1D70" w14:textId="77777777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328" w:type="dxa"/>
          </w:tcPr>
          <w:p w14:paraId="434F1C04" w14:textId="6B335FB1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351" w:type="dxa"/>
          </w:tcPr>
          <w:p w14:paraId="4CF2A67C" w14:textId="4B1B622F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  <w:tc>
          <w:tcPr>
            <w:tcW w:w="404" w:type="dxa"/>
          </w:tcPr>
          <w:p w14:paraId="13E9C581" w14:textId="7492922B" w:rsidR="00A64F30" w:rsidRPr="00926950" w:rsidRDefault="00A64F30" w:rsidP="0013682A">
            <w:pPr>
              <w:rPr>
                <w:rFonts w:ascii="Georgia" w:hAnsi="Georgia"/>
                <w:sz w:val="16"/>
                <w:szCs w:val="16"/>
              </w:rPr>
            </w:pPr>
          </w:p>
        </w:tc>
      </w:tr>
      <w:tr w:rsidR="00A64F30" w:rsidRPr="0013682A" w14:paraId="1B6B7854" w14:textId="77777777" w:rsidTr="00B24A27">
        <w:tc>
          <w:tcPr>
            <w:tcW w:w="1860" w:type="dxa"/>
            <w:gridSpan w:val="2"/>
          </w:tcPr>
          <w:p w14:paraId="683BE5C2" w14:textId="77777777" w:rsidR="00A64F30" w:rsidRPr="00926950" w:rsidRDefault="00A64F30" w:rsidP="0013682A">
            <w:pPr>
              <w:rPr>
                <w:rFonts w:ascii="Georgia" w:hAnsi="Georgia"/>
                <w:b/>
                <w:bCs/>
                <w:sz w:val="16"/>
                <w:szCs w:val="16"/>
              </w:rPr>
            </w:pPr>
          </w:p>
        </w:tc>
        <w:tc>
          <w:tcPr>
            <w:tcW w:w="13535" w:type="dxa"/>
            <w:gridSpan w:val="10"/>
          </w:tcPr>
          <w:p w14:paraId="44BCD606" w14:textId="4951923B" w:rsidR="00A64F30" w:rsidRPr="00796279" w:rsidRDefault="00A64F30" w:rsidP="0013682A">
            <w:pPr>
              <w:rPr>
                <w:rFonts w:ascii="Georgia" w:hAnsi="Georgia"/>
                <w:b/>
                <w:bCs/>
                <w:sz w:val="16"/>
                <w:szCs w:val="16"/>
              </w:rPr>
            </w:pPr>
            <w:r w:rsidRPr="00926950">
              <w:rPr>
                <w:rFonts w:ascii="Georgia" w:hAnsi="Georgia"/>
                <w:b/>
                <w:bCs/>
                <w:sz w:val="16"/>
                <w:szCs w:val="16"/>
              </w:rPr>
              <w:t xml:space="preserve">Themes: I: </w:t>
            </w:r>
            <w:r w:rsidR="00320D9A" w:rsidRPr="00926950">
              <w:rPr>
                <w:rFonts w:ascii="Georgia" w:hAnsi="Georgia"/>
                <w:b/>
                <w:bCs/>
                <w:sz w:val="16"/>
                <w:szCs w:val="16"/>
              </w:rPr>
              <w:t>Addressing p</w:t>
            </w:r>
            <w:r w:rsidRPr="00926950">
              <w:rPr>
                <w:rFonts w:ascii="Georgia" w:hAnsi="Georgia"/>
                <w:b/>
                <w:bCs/>
                <w:sz w:val="16"/>
                <w:szCs w:val="16"/>
              </w:rPr>
              <w:t>reconception</w:t>
            </w:r>
            <w:r w:rsidR="00320D9A" w:rsidRPr="00926950">
              <w:rPr>
                <w:rFonts w:ascii="Georgia" w:hAnsi="Georgia"/>
                <w:b/>
                <w:bCs/>
                <w:sz w:val="16"/>
                <w:szCs w:val="16"/>
              </w:rPr>
              <w:t xml:space="preserve"> care</w:t>
            </w:r>
            <w:r w:rsidRPr="00926950">
              <w:rPr>
                <w:rFonts w:ascii="Georgia" w:hAnsi="Georgia"/>
                <w:b/>
                <w:bCs/>
                <w:sz w:val="16"/>
                <w:szCs w:val="16"/>
              </w:rPr>
              <w:t xml:space="preserve"> health literacy II: Clinic</w:t>
            </w:r>
            <w:r w:rsidR="00320D9A" w:rsidRPr="00926950">
              <w:rPr>
                <w:rFonts w:ascii="Georgia" w:hAnsi="Georgia"/>
                <w:b/>
                <w:bCs/>
                <w:sz w:val="16"/>
                <w:szCs w:val="16"/>
              </w:rPr>
              <w:t xml:space="preserve">al practicalities of preconception care </w:t>
            </w:r>
            <w:r w:rsidRPr="00926950">
              <w:rPr>
                <w:rFonts w:ascii="Georgia" w:hAnsi="Georgia"/>
                <w:b/>
                <w:bCs/>
                <w:sz w:val="16"/>
                <w:szCs w:val="16"/>
              </w:rPr>
              <w:t xml:space="preserve">III: </w:t>
            </w:r>
            <w:r w:rsidR="00A91462">
              <w:rPr>
                <w:rFonts w:ascii="Georgia" w:hAnsi="Georgia"/>
                <w:b/>
                <w:bCs/>
                <w:sz w:val="16"/>
                <w:szCs w:val="16"/>
              </w:rPr>
              <w:t>The r</w:t>
            </w:r>
            <w:r w:rsidR="00320D9A" w:rsidRPr="00926950">
              <w:rPr>
                <w:rFonts w:ascii="Georgia" w:hAnsi="Georgia"/>
                <w:b/>
                <w:bCs/>
                <w:sz w:val="16"/>
                <w:szCs w:val="16"/>
              </w:rPr>
              <w:t>ole of the patient</w:t>
            </w:r>
          </w:p>
        </w:tc>
      </w:tr>
    </w:tbl>
    <w:p w14:paraId="5EFD8C7B" w14:textId="1A95FA6F" w:rsidR="00B012E8" w:rsidRDefault="00B012E8">
      <w:pPr>
        <w:rPr>
          <w:rFonts w:ascii="Georgia" w:hAnsi="Georgia"/>
        </w:rPr>
      </w:pPr>
    </w:p>
    <w:sectPr w:rsidR="00B012E8" w:rsidSect="00B012E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herie Caut">
    <w15:presenceInfo w15:providerId="AD" w15:userId="S::Cherie.D.Caut@student.uts.edu.au::9ed90218-c885-4ddf-9202-006fe50830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2E8"/>
    <w:rsid w:val="00003027"/>
    <w:rsid w:val="00022C2C"/>
    <w:rsid w:val="00022C37"/>
    <w:rsid w:val="00031467"/>
    <w:rsid w:val="00041F61"/>
    <w:rsid w:val="00046C62"/>
    <w:rsid w:val="000748E3"/>
    <w:rsid w:val="00085301"/>
    <w:rsid w:val="00090E0F"/>
    <w:rsid w:val="00093932"/>
    <w:rsid w:val="000A357B"/>
    <w:rsid w:val="000D3A89"/>
    <w:rsid w:val="000D7380"/>
    <w:rsid w:val="000D7F1A"/>
    <w:rsid w:val="000E0FA6"/>
    <w:rsid w:val="000F1A12"/>
    <w:rsid w:val="000F2748"/>
    <w:rsid w:val="0011559C"/>
    <w:rsid w:val="001168FF"/>
    <w:rsid w:val="00121582"/>
    <w:rsid w:val="00131828"/>
    <w:rsid w:val="0013682A"/>
    <w:rsid w:val="001750D2"/>
    <w:rsid w:val="00175555"/>
    <w:rsid w:val="001951E3"/>
    <w:rsid w:val="001A6C73"/>
    <w:rsid w:val="001B7764"/>
    <w:rsid w:val="001C5C61"/>
    <w:rsid w:val="00220966"/>
    <w:rsid w:val="0025316B"/>
    <w:rsid w:val="0025699E"/>
    <w:rsid w:val="0027441B"/>
    <w:rsid w:val="00275C80"/>
    <w:rsid w:val="002B12B3"/>
    <w:rsid w:val="002B5020"/>
    <w:rsid w:val="002D5CC6"/>
    <w:rsid w:val="002F320D"/>
    <w:rsid w:val="00301DEE"/>
    <w:rsid w:val="00312AC3"/>
    <w:rsid w:val="0031518A"/>
    <w:rsid w:val="00316466"/>
    <w:rsid w:val="00320D9A"/>
    <w:rsid w:val="00361BD1"/>
    <w:rsid w:val="003652E4"/>
    <w:rsid w:val="00381B14"/>
    <w:rsid w:val="0038640D"/>
    <w:rsid w:val="00394D4A"/>
    <w:rsid w:val="0039664B"/>
    <w:rsid w:val="00397B5C"/>
    <w:rsid w:val="003C32DE"/>
    <w:rsid w:val="003D553F"/>
    <w:rsid w:val="003D5A97"/>
    <w:rsid w:val="003E0820"/>
    <w:rsid w:val="003E7978"/>
    <w:rsid w:val="003F62F9"/>
    <w:rsid w:val="004254B8"/>
    <w:rsid w:val="00431BF3"/>
    <w:rsid w:val="00431EB1"/>
    <w:rsid w:val="00433006"/>
    <w:rsid w:val="0044299C"/>
    <w:rsid w:val="004503FD"/>
    <w:rsid w:val="00452B69"/>
    <w:rsid w:val="0047235B"/>
    <w:rsid w:val="00472E4C"/>
    <w:rsid w:val="00477C46"/>
    <w:rsid w:val="0048152A"/>
    <w:rsid w:val="004B29CC"/>
    <w:rsid w:val="004B3EE6"/>
    <w:rsid w:val="004C4CC7"/>
    <w:rsid w:val="004E0ECA"/>
    <w:rsid w:val="004E4C67"/>
    <w:rsid w:val="004F3366"/>
    <w:rsid w:val="004F7533"/>
    <w:rsid w:val="0051065B"/>
    <w:rsid w:val="00520FD8"/>
    <w:rsid w:val="00523272"/>
    <w:rsid w:val="00534B51"/>
    <w:rsid w:val="00567591"/>
    <w:rsid w:val="00572969"/>
    <w:rsid w:val="00572F5E"/>
    <w:rsid w:val="0059533D"/>
    <w:rsid w:val="00597DAB"/>
    <w:rsid w:val="005B38D4"/>
    <w:rsid w:val="005B5D19"/>
    <w:rsid w:val="005C7A08"/>
    <w:rsid w:val="005D603B"/>
    <w:rsid w:val="005D62C5"/>
    <w:rsid w:val="005E1F29"/>
    <w:rsid w:val="005F5EE8"/>
    <w:rsid w:val="005F635B"/>
    <w:rsid w:val="00603519"/>
    <w:rsid w:val="00620BB6"/>
    <w:rsid w:val="0062418A"/>
    <w:rsid w:val="00626EA4"/>
    <w:rsid w:val="0063257D"/>
    <w:rsid w:val="0063764C"/>
    <w:rsid w:val="00645265"/>
    <w:rsid w:val="00651B1D"/>
    <w:rsid w:val="0065697A"/>
    <w:rsid w:val="00656F54"/>
    <w:rsid w:val="00665CC4"/>
    <w:rsid w:val="00675F6A"/>
    <w:rsid w:val="006816B9"/>
    <w:rsid w:val="00684973"/>
    <w:rsid w:val="00685BA0"/>
    <w:rsid w:val="0069391A"/>
    <w:rsid w:val="00693B5E"/>
    <w:rsid w:val="006A1A90"/>
    <w:rsid w:val="006C168F"/>
    <w:rsid w:val="006D217E"/>
    <w:rsid w:val="00715E46"/>
    <w:rsid w:val="00717377"/>
    <w:rsid w:val="00724FB0"/>
    <w:rsid w:val="00733030"/>
    <w:rsid w:val="00740E0F"/>
    <w:rsid w:val="00752216"/>
    <w:rsid w:val="00755183"/>
    <w:rsid w:val="00761EC2"/>
    <w:rsid w:val="00772293"/>
    <w:rsid w:val="00776F55"/>
    <w:rsid w:val="00784D92"/>
    <w:rsid w:val="00796279"/>
    <w:rsid w:val="007973AA"/>
    <w:rsid w:val="007A312B"/>
    <w:rsid w:val="007A4A1B"/>
    <w:rsid w:val="007C17C3"/>
    <w:rsid w:val="007E2CD8"/>
    <w:rsid w:val="007F0040"/>
    <w:rsid w:val="007F0223"/>
    <w:rsid w:val="007F12D0"/>
    <w:rsid w:val="007F13C0"/>
    <w:rsid w:val="007F1BF3"/>
    <w:rsid w:val="007F5C84"/>
    <w:rsid w:val="007F756D"/>
    <w:rsid w:val="00802024"/>
    <w:rsid w:val="00823A6B"/>
    <w:rsid w:val="0082696B"/>
    <w:rsid w:val="00827170"/>
    <w:rsid w:val="00851B88"/>
    <w:rsid w:val="008959D3"/>
    <w:rsid w:val="008A2B9F"/>
    <w:rsid w:val="008A4520"/>
    <w:rsid w:val="008D0BB7"/>
    <w:rsid w:val="008E7C59"/>
    <w:rsid w:val="00912EBC"/>
    <w:rsid w:val="0091422B"/>
    <w:rsid w:val="00915290"/>
    <w:rsid w:val="00926950"/>
    <w:rsid w:val="00932028"/>
    <w:rsid w:val="00932C3C"/>
    <w:rsid w:val="00932E38"/>
    <w:rsid w:val="009512E3"/>
    <w:rsid w:val="009620B7"/>
    <w:rsid w:val="00962BDD"/>
    <w:rsid w:val="0096562E"/>
    <w:rsid w:val="009961CF"/>
    <w:rsid w:val="00996863"/>
    <w:rsid w:val="009A1DA0"/>
    <w:rsid w:val="009A7766"/>
    <w:rsid w:val="009B61D3"/>
    <w:rsid w:val="009C30D7"/>
    <w:rsid w:val="00A10160"/>
    <w:rsid w:val="00A24BB1"/>
    <w:rsid w:val="00A600B6"/>
    <w:rsid w:val="00A64F30"/>
    <w:rsid w:val="00A875FA"/>
    <w:rsid w:val="00A91462"/>
    <w:rsid w:val="00A965A4"/>
    <w:rsid w:val="00AA41E8"/>
    <w:rsid w:val="00AA7996"/>
    <w:rsid w:val="00AC2AFF"/>
    <w:rsid w:val="00AC2B99"/>
    <w:rsid w:val="00AC7C3D"/>
    <w:rsid w:val="00AD79F1"/>
    <w:rsid w:val="00AE1348"/>
    <w:rsid w:val="00AF1718"/>
    <w:rsid w:val="00B012E8"/>
    <w:rsid w:val="00B16F6F"/>
    <w:rsid w:val="00B24A27"/>
    <w:rsid w:val="00B24CC2"/>
    <w:rsid w:val="00B27DCF"/>
    <w:rsid w:val="00B35B8C"/>
    <w:rsid w:val="00B65365"/>
    <w:rsid w:val="00B7051A"/>
    <w:rsid w:val="00B7470C"/>
    <w:rsid w:val="00B77628"/>
    <w:rsid w:val="00BA1196"/>
    <w:rsid w:val="00BA2C09"/>
    <w:rsid w:val="00BB4323"/>
    <w:rsid w:val="00BC5CCB"/>
    <w:rsid w:val="00BC6F27"/>
    <w:rsid w:val="00BD1C05"/>
    <w:rsid w:val="00BD7970"/>
    <w:rsid w:val="00BE4467"/>
    <w:rsid w:val="00BF35EB"/>
    <w:rsid w:val="00C00479"/>
    <w:rsid w:val="00C060E3"/>
    <w:rsid w:val="00C20F70"/>
    <w:rsid w:val="00C223DF"/>
    <w:rsid w:val="00C24445"/>
    <w:rsid w:val="00C531D6"/>
    <w:rsid w:val="00C716DA"/>
    <w:rsid w:val="00C75D7F"/>
    <w:rsid w:val="00C818F5"/>
    <w:rsid w:val="00C964CE"/>
    <w:rsid w:val="00CA0104"/>
    <w:rsid w:val="00CA4DAA"/>
    <w:rsid w:val="00CA6843"/>
    <w:rsid w:val="00CC3CC8"/>
    <w:rsid w:val="00CD221C"/>
    <w:rsid w:val="00CE7932"/>
    <w:rsid w:val="00CF6E84"/>
    <w:rsid w:val="00D062E3"/>
    <w:rsid w:val="00D11A5C"/>
    <w:rsid w:val="00D2524D"/>
    <w:rsid w:val="00D556BE"/>
    <w:rsid w:val="00D5599C"/>
    <w:rsid w:val="00D559F3"/>
    <w:rsid w:val="00D74C8E"/>
    <w:rsid w:val="00D81B2F"/>
    <w:rsid w:val="00D90DBF"/>
    <w:rsid w:val="00D93393"/>
    <w:rsid w:val="00DB1145"/>
    <w:rsid w:val="00DD0CA9"/>
    <w:rsid w:val="00E04407"/>
    <w:rsid w:val="00E04D2B"/>
    <w:rsid w:val="00E141F3"/>
    <w:rsid w:val="00E15A70"/>
    <w:rsid w:val="00E220A2"/>
    <w:rsid w:val="00E41D58"/>
    <w:rsid w:val="00E51693"/>
    <w:rsid w:val="00E54B95"/>
    <w:rsid w:val="00E56135"/>
    <w:rsid w:val="00E61A15"/>
    <w:rsid w:val="00E734D2"/>
    <w:rsid w:val="00E8192A"/>
    <w:rsid w:val="00E848E8"/>
    <w:rsid w:val="00EA2B77"/>
    <w:rsid w:val="00EA4BD8"/>
    <w:rsid w:val="00EB0C81"/>
    <w:rsid w:val="00EC78E4"/>
    <w:rsid w:val="00ED0BAC"/>
    <w:rsid w:val="00ED2FFB"/>
    <w:rsid w:val="00ED34BD"/>
    <w:rsid w:val="00ED6ACC"/>
    <w:rsid w:val="00ED7C5E"/>
    <w:rsid w:val="00EE049E"/>
    <w:rsid w:val="00EF00E6"/>
    <w:rsid w:val="00F36AF6"/>
    <w:rsid w:val="00F5534D"/>
    <w:rsid w:val="00F83429"/>
    <w:rsid w:val="00F97077"/>
    <w:rsid w:val="00FB4A00"/>
    <w:rsid w:val="00FC0CE4"/>
    <w:rsid w:val="00FC2294"/>
    <w:rsid w:val="00FD6105"/>
    <w:rsid w:val="00FF0278"/>
    <w:rsid w:val="00FF0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D8A21"/>
  <w15:chartTrackingRefBased/>
  <w15:docId w15:val="{29F67914-A315-2845-BFFF-8D0C8E9A4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C4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1287</Words>
  <Characters>734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e Caut</dc:creator>
  <cp:keywords/>
  <dc:description/>
  <cp:lastModifiedBy>Cherie Caut</cp:lastModifiedBy>
  <cp:revision>99</cp:revision>
  <dcterms:created xsi:type="dcterms:W3CDTF">2023-03-18T23:54:00Z</dcterms:created>
  <dcterms:modified xsi:type="dcterms:W3CDTF">2024-12-06T00:44:00Z</dcterms:modified>
</cp:coreProperties>
</file>